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64679" w14:textId="77777777" w:rsidR="00AD54FD" w:rsidRPr="00151A72" w:rsidRDefault="00AD54FD" w:rsidP="00AD54FD">
      <w:pPr>
        <w:framePr w:hSpace="0" w:wrap="auto" w:hAnchor="text" w:xAlign="left" w:yAlign="inline"/>
        <w:rPr>
          <w:b/>
          <w:bCs/>
          <w:sz w:val="15"/>
          <w:szCs w:val="15"/>
        </w:rPr>
      </w:pPr>
      <w:r w:rsidRPr="00151A72">
        <w:rPr>
          <w:b/>
          <w:bCs/>
          <w:sz w:val="15"/>
          <w:szCs w:val="15"/>
        </w:rPr>
        <w:t>Supplementary</w:t>
      </w:r>
      <w:r w:rsidRPr="00151A72">
        <w:rPr>
          <w:rFonts w:hint="eastAsia"/>
          <w:b/>
          <w:bCs/>
          <w:sz w:val="15"/>
          <w:szCs w:val="15"/>
        </w:rPr>
        <w:t xml:space="preserve"> </w:t>
      </w:r>
      <w:r w:rsidRPr="00151A72">
        <w:rPr>
          <w:b/>
          <w:bCs/>
          <w:sz w:val="15"/>
          <w:szCs w:val="15"/>
        </w:rPr>
        <w:t>Table 11 Hemodynamics in dilated and nondilated groups at 1-week post-TEVAR</w:t>
      </w:r>
    </w:p>
    <w:tbl>
      <w:tblPr>
        <w:tblStyle w:val="3xianbiao"/>
        <w:tblW w:w="6025" w:type="pct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1146"/>
        <w:gridCol w:w="1842"/>
        <w:gridCol w:w="1986"/>
        <w:gridCol w:w="2380"/>
        <w:gridCol w:w="1518"/>
      </w:tblGrid>
      <w:tr w:rsidR="00AD54FD" w:rsidRPr="003633F7" w14:paraId="1221F56F" w14:textId="77777777" w:rsidTr="00556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680" w:type="pct"/>
            <w:tcBorders>
              <w:top w:val="single" w:sz="12" w:space="0" w:color="auto"/>
              <w:bottom w:val="single" w:sz="4" w:space="0" w:color="auto"/>
            </w:tcBorders>
          </w:tcPr>
          <w:p w14:paraId="57E3CDE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Location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</w:tcPr>
          <w:p w14:paraId="5960039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ariable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4" w:space="0" w:color="auto"/>
            </w:tcBorders>
          </w:tcPr>
          <w:p w14:paraId="5376B9C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Group B(n=12)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4" w:space="0" w:color="auto"/>
            </w:tcBorders>
          </w:tcPr>
          <w:p w14:paraId="0CC2062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Group E(n=19)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4" w:space="0" w:color="auto"/>
            </w:tcBorders>
          </w:tcPr>
          <w:p w14:paraId="0A72A72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MD (95% CI)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B82C08E" w14:textId="7A14919D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rFonts w:hint="eastAsia"/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</w:t>
            </w:r>
            <w:r w:rsidR="0045059C">
              <w:rPr>
                <w:rFonts w:hint="eastAsia"/>
                <w:sz w:val="13"/>
                <w:szCs w:val="13"/>
              </w:rPr>
              <w:t xml:space="preserve"> value</w:t>
            </w:r>
          </w:p>
        </w:tc>
      </w:tr>
      <w:tr w:rsidR="00AD54FD" w:rsidRPr="00FE4CA9" w14:paraId="364B2947" w14:textId="77777777" w:rsidTr="005563E0">
        <w:trPr>
          <w:trHeight w:val="170"/>
          <w:jc w:val="center"/>
        </w:trPr>
        <w:tc>
          <w:tcPr>
            <w:tcW w:w="680" w:type="pct"/>
            <w:vMerge w:val="restart"/>
            <w:tcBorders>
              <w:top w:val="single" w:sz="4" w:space="0" w:color="auto"/>
            </w:tcBorders>
          </w:tcPr>
          <w:p w14:paraId="3BD161E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BCT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6AA5350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5EEF44A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4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2,</w:t>
            </w:r>
            <w:r w:rsidRPr="00151A72">
              <w:rPr>
                <w:sz w:val="13"/>
                <w:szCs w:val="13"/>
              </w:rPr>
              <w:t>0.10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1C29739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3(0.01,0.07)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7D4529AB" w14:textId="54B22EA3" w:rsidR="00AD54FD" w:rsidRPr="00151A72" w:rsidRDefault="00F17D2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2(-0.02,0.04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</w:tcPr>
          <w:p w14:paraId="615C8AF1" w14:textId="45D792B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946837" w:rsidRPr="00151A72">
              <w:rPr>
                <w:rFonts w:hint="eastAsia"/>
                <w:sz w:val="13"/>
                <w:szCs w:val="13"/>
              </w:rPr>
              <w:t>146</w:t>
            </w:r>
          </w:p>
        </w:tc>
      </w:tr>
      <w:tr w:rsidR="00AD54FD" w:rsidRPr="00FE4CA9" w14:paraId="608B29AD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C7B479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076013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6A19459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520.89±612.23</w:t>
            </w:r>
          </w:p>
        </w:tc>
        <w:tc>
          <w:tcPr>
            <w:tcW w:w="967" w:type="pct"/>
          </w:tcPr>
          <w:p w14:paraId="66907F6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4164.99±12553.67</w:t>
            </w:r>
          </w:p>
        </w:tc>
        <w:tc>
          <w:tcPr>
            <w:tcW w:w="1159" w:type="pct"/>
          </w:tcPr>
          <w:p w14:paraId="5075B8A3" w14:textId="6520F68D" w:rsidR="00AD54FD" w:rsidRPr="00151A72" w:rsidRDefault="0094683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7173.96(-2382.52,16730.45)</w:t>
            </w:r>
          </w:p>
        </w:tc>
        <w:tc>
          <w:tcPr>
            <w:tcW w:w="739" w:type="pct"/>
            <w:noWrap/>
          </w:tcPr>
          <w:p w14:paraId="4F3933F5" w14:textId="297ED5F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5B2962" w:rsidRPr="00151A72">
              <w:rPr>
                <w:rFonts w:hint="eastAsia"/>
                <w:sz w:val="13"/>
                <w:szCs w:val="13"/>
              </w:rPr>
              <w:t>127</w:t>
            </w:r>
          </w:p>
        </w:tc>
      </w:tr>
      <w:tr w:rsidR="00AD54FD" w:rsidRPr="00FE4CA9" w14:paraId="7E478DD2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55CAAC5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B432F7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3B80031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984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1.12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4.62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3902E7D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2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(0.3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,2.10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3F85DBB5" w14:textId="286A624D" w:rsidR="00AD54FD" w:rsidRPr="00151A72" w:rsidRDefault="005B2962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2.06(-3.80,1.64)</w:t>
            </w:r>
          </w:p>
        </w:tc>
        <w:tc>
          <w:tcPr>
            <w:tcW w:w="739" w:type="pct"/>
            <w:noWrap/>
          </w:tcPr>
          <w:p w14:paraId="0D4A811B" w14:textId="24C5AEF0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5B2962" w:rsidRPr="00151A72">
              <w:rPr>
                <w:rFonts w:hint="eastAsia"/>
                <w:sz w:val="13"/>
                <w:szCs w:val="13"/>
              </w:rPr>
              <w:t>774</w:t>
            </w:r>
          </w:p>
        </w:tc>
      </w:tr>
      <w:tr w:rsidR="00AD54FD" w:rsidRPr="00FE4CA9" w14:paraId="4468B4E7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1A18A72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ED1525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7F51B9C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9</w:t>
            </w:r>
            <w:r w:rsidRPr="00151A72">
              <w:rPr>
                <w:rFonts w:hint="eastAsia"/>
                <w:sz w:val="13"/>
                <w:szCs w:val="13"/>
              </w:rPr>
              <w:t>1(</w:t>
            </w:r>
            <w:r w:rsidRPr="00151A72">
              <w:rPr>
                <w:sz w:val="13"/>
                <w:szCs w:val="13"/>
              </w:rPr>
              <w:t>0.86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6.7</w:t>
            </w:r>
            <w:r w:rsidRPr="00151A72">
              <w:rPr>
                <w:rFonts w:hint="eastAsia"/>
                <w:sz w:val="13"/>
                <w:szCs w:val="13"/>
              </w:rPr>
              <w:t>6)</w:t>
            </w:r>
          </w:p>
        </w:tc>
        <w:tc>
          <w:tcPr>
            <w:tcW w:w="967" w:type="pct"/>
          </w:tcPr>
          <w:p w14:paraId="7D5050F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4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(0.2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,2.5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0D3F1FED" w14:textId="5D507550" w:rsidR="00AD54FD" w:rsidRPr="00151A72" w:rsidRDefault="009A1A4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.30(-4.39,1.19)</w:t>
            </w:r>
          </w:p>
        </w:tc>
        <w:tc>
          <w:tcPr>
            <w:tcW w:w="739" w:type="pct"/>
            <w:noWrap/>
          </w:tcPr>
          <w:p w14:paraId="49B874E1" w14:textId="1267D712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9A1A43" w:rsidRPr="00151A72">
              <w:rPr>
                <w:rFonts w:hint="eastAsia"/>
                <w:sz w:val="13"/>
                <w:szCs w:val="13"/>
              </w:rPr>
              <w:t>272</w:t>
            </w:r>
          </w:p>
        </w:tc>
      </w:tr>
      <w:tr w:rsidR="00AD54FD" w:rsidRPr="00FE4CA9" w14:paraId="7D8F7E04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FF0E19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70BA90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756195A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4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0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0.015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3BB7863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1(0,0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0AA46504" w14:textId="2C6F96D5" w:rsidR="00AD54FD" w:rsidRPr="00151A72" w:rsidRDefault="009A1A4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01(-0.01,0.01)</w:t>
            </w:r>
          </w:p>
        </w:tc>
        <w:tc>
          <w:tcPr>
            <w:tcW w:w="739" w:type="pct"/>
            <w:noWrap/>
          </w:tcPr>
          <w:p w14:paraId="5FC4020C" w14:textId="2EC5E606" w:rsidR="00AD54FD" w:rsidRPr="00151A72" w:rsidRDefault="00A96C4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AD54FD" w:rsidRPr="00FE4CA9" w14:paraId="62DA4663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04E262B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BF25C6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1BCFA54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5</w:t>
            </w:r>
            <w:r w:rsidRPr="00151A72">
              <w:rPr>
                <w:rFonts w:hint="eastAsia"/>
                <w:sz w:val="13"/>
                <w:szCs w:val="13"/>
              </w:rPr>
              <w:t>3(</w:t>
            </w: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5,</w:t>
            </w:r>
            <w:r w:rsidRPr="00151A72">
              <w:rPr>
                <w:sz w:val="13"/>
                <w:szCs w:val="13"/>
              </w:rPr>
              <w:t>3.48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0805325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68(0.3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,1.3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 xml:space="preserve">) </w:t>
            </w:r>
          </w:p>
        </w:tc>
        <w:tc>
          <w:tcPr>
            <w:tcW w:w="1159" w:type="pct"/>
          </w:tcPr>
          <w:p w14:paraId="4A693CB9" w14:textId="7BE40CF6" w:rsidR="00AD54FD" w:rsidRPr="00151A72" w:rsidRDefault="00A96C4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17(-2.06,1.97)</w:t>
            </w:r>
          </w:p>
        </w:tc>
        <w:tc>
          <w:tcPr>
            <w:tcW w:w="739" w:type="pct"/>
            <w:noWrap/>
          </w:tcPr>
          <w:p w14:paraId="424B6E7B" w14:textId="20402A5F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A96C4C" w:rsidRPr="00151A72">
              <w:rPr>
                <w:rFonts w:hint="eastAsia"/>
                <w:sz w:val="13"/>
                <w:szCs w:val="13"/>
              </w:rPr>
              <w:t>814</w:t>
            </w:r>
          </w:p>
        </w:tc>
      </w:tr>
      <w:tr w:rsidR="00AD54FD" w:rsidRPr="00FE4CA9" w14:paraId="3B61F7B7" w14:textId="77777777" w:rsidTr="005563E0">
        <w:trPr>
          <w:trHeight w:val="170"/>
          <w:jc w:val="center"/>
        </w:trPr>
        <w:tc>
          <w:tcPr>
            <w:tcW w:w="680" w:type="pct"/>
            <w:vMerge w:val="restart"/>
          </w:tcPr>
          <w:p w14:paraId="6ACB3EC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LCCA</w:t>
            </w:r>
          </w:p>
        </w:tc>
        <w:tc>
          <w:tcPr>
            <w:tcW w:w="558" w:type="pct"/>
          </w:tcPr>
          <w:p w14:paraId="1234009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700809A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5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0.02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0.14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7F67599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10)</w:t>
            </w:r>
          </w:p>
        </w:tc>
        <w:tc>
          <w:tcPr>
            <w:tcW w:w="1159" w:type="pct"/>
          </w:tcPr>
          <w:p w14:paraId="3AE4842B" w14:textId="32DF1DD4" w:rsidR="00AD54FD" w:rsidRPr="00151A72" w:rsidRDefault="004F117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3(-0.03,0.05)</w:t>
            </w:r>
          </w:p>
        </w:tc>
        <w:tc>
          <w:tcPr>
            <w:tcW w:w="739" w:type="pct"/>
            <w:noWrap/>
          </w:tcPr>
          <w:p w14:paraId="6BAF33C5" w14:textId="21778F6C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4F1173" w:rsidRPr="00151A72">
              <w:rPr>
                <w:rFonts w:hint="eastAsia"/>
                <w:sz w:val="13"/>
                <w:szCs w:val="13"/>
              </w:rPr>
              <w:t>875</w:t>
            </w:r>
          </w:p>
        </w:tc>
      </w:tr>
      <w:tr w:rsidR="00AD54FD" w:rsidRPr="00FE4CA9" w14:paraId="7C60B57B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3868F7B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DF4890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19392E4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557.80±695.58</w:t>
            </w:r>
          </w:p>
        </w:tc>
        <w:tc>
          <w:tcPr>
            <w:tcW w:w="967" w:type="pct"/>
          </w:tcPr>
          <w:p w14:paraId="41B0383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3988.3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±12150.58</w:t>
            </w:r>
          </w:p>
        </w:tc>
        <w:tc>
          <w:tcPr>
            <w:tcW w:w="1159" w:type="pct"/>
          </w:tcPr>
          <w:p w14:paraId="206AB16A" w14:textId="66E73D3F" w:rsidR="00AD54FD" w:rsidRPr="00151A72" w:rsidRDefault="004F117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6861.96(-2468.78,16192.70)</w:t>
            </w:r>
          </w:p>
        </w:tc>
        <w:tc>
          <w:tcPr>
            <w:tcW w:w="739" w:type="pct"/>
            <w:noWrap/>
          </w:tcPr>
          <w:p w14:paraId="3824F1E5" w14:textId="5992D9B0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9B6832" w:rsidRPr="00151A72">
              <w:rPr>
                <w:rFonts w:hint="eastAsia"/>
                <w:sz w:val="13"/>
                <w:szCs w:val="13"/>
              </w:rPr>
              <w:t>134</w:t>
            </w:r>
          </w:p>
        </w:tc>
      </w:tr>
      <w:tr w:rsidR="00AD54FD" w:rsidRPr="00FE4CA9" w14:paraId="28DE1071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251F20F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640E2E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724C6CD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63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0.917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5.1</w:t>
            </w:r>
            <w:r w:rsidRPr="00151A72">
              <w:rPr>
                <w:rFonts w:hint="eastAsia"/>
                <w:sz w:val="13"/>
                <w:szCs w:val="13"/>
              </w:rPr>
              <w:t>2)</w:t>
            </w:r>
          </w:p>
        </w:tc>
        <w:tc>
          <w:tcPr>
            <w:tcW w:w="967" w:type="pct"/>
          </w:tcPr>
          <w:p w14:paraId="78F92AA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16(0.5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,2.56)</w:t>
            </w:r>
          </w:p>
        </w:tc>
        <w:tc>
          <w:tcPr>
            <w:tcW w:w="1159" w:type="pct"/>
          </w:tcPr>
          <w:p w14:paraId="09E751AC" w14:textId="0BA3D689" w:rsidR="00AD54FD" w:rsidRPr="00151A72" w:rsidRDefault="001C4C7B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57(-5.03,1.56)</w:t>
            </w:r>
          </w:p>
        </w:tc>
        <w:tc>
          <w:tcPr>
            <w:tcW w:w="739" w:type="pct"/>
            <w:noWrap/>
          </w:tcPr>
          <w:p w14:paraId="0A34DBB9" w14:textId="1683FB2E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1C4C7B" w:rsidRPr="00151A72">
              <w:rPr>
                <w:rFonts w:hint="eastAsia"/>
                <w:sz w:val="13"/>
                <w:szCs w:val="13"/>
              </w:rPr>
              <w:t>388</w:t>
            </w:r>
          </w:p>
        </w:tc>
      </w:tr>
      <w:tr w:rsidR="00AD54FD" w:rsidRPr="00FE4CA9" w14:paraId="4B46EF76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6A29766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3B0EFF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45F3A62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78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1.07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6.06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2F3B3AC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53(0.62,2.7</w:t>
            </w:r>
            <w:r w:rsidRPr="00151A72">
              <w:rPr>
                <w:rFonts w:hint="eastAsia"/>
                <w:sz w:val="13"/>
                <w:szCs w:val="13"/>
              </w:rPr>
              <w:t>0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0E4ADF1B" w14:textId="6306CCB8" w:rsidR="00AD54FD" w:rsidRPr="00151A72" w:rsidRDefault="00AB662F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40(-3.96,1.07</w:t>
            </w:r>
          </w:p>
        </w:tc>
        <w:tc>
          <w:tcPr>
            <w:tcW w:w="739" w:type="pct"/>
            <w:noWrap/>
          </w:tcPr>
          <w:p w14:paraId="695DB71E" w14:textId="32FBA5DF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AB662F" w:rsidRPr="00151A72">
              <w:rPr>
                <w:rFonts w:hint="eastAsia"/>
                <w:sz w:val="13"/>
                <w:szCs w:val="13"/>
              </w:rPr>
              <w:t>505</w:t>
            </w:r>
          </w:p>
        </w:tc>
      </w:tr>
      <w:tr w:rsidR="00AD54FD" w:rsidRPr="00FE4CA9" w14:paraId="08DFA3D5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B5D5B7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78B60D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490DF16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2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0.001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0.025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36F25D6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(0,0.04)</w:t>
            </w:r>
          </w:p>
        </w:tc>
        <w:tc>
          <w:tcPr>
            <w:tcW w:w="1159" w:type="pct"/>
          </w:tcPr>
          <w:p w14:paraId="0AF5E441" w14:textId="08E2B76A" w:rsidR="00AD54FD" w:rsidRPr="00151A72" w:rsidRDefault="009132DB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1(-0.001,0.01)</w:t>
            </w:r>
          </w:p>
        </w:tc>
        <w:tc>
          <w:tcPr>
            <w:tcW w:w="739" w:type="pct"/>
            <w:noWrap/>
          </w:tcPr>
          <w:p w14:paraId="16424F0F" w14:textId="784C7001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7</w:t>
            </w:r>
            <w:r w:rsidR="009132DB" w:rsidRPr="00151A72">
              <w:rPr>
                <w:rFonts w:hint="eastAsia"/>
                <w:sz w:val="13"/>
                <w:szCs w:val="13"/>
              </w:rPr>
              <w:t>54</w:t>
            </w:r>
          </w:p>
        </w:tc>
      </w:tr>
      <w:tr w:rsidR="00AD54FD" w:rsidRPr="00FE4CA9" w14:paraId="4E460300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069CCA6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80D380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3E2ADB8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5</w:t>
            </w:r>
            <w:r w:rsidRPr="00151A72">
              <w:rPr>
                <w:rFonts w:hint="eastAsia"/>
                <w:sz w:val="13"/>
                <w:szCs w:val="13"/>
              </w:rPr>
              <w:t>7(</w:t>
            </w:r>
            <w:r w:rsidRPr="00151A72">
              <w:rPr>
                <w:sz w:val="13"/>
                <w:szCs w:val="13"/>
              </w:rPr>
              <w:t>0.17</w:t>
            </w:r>
            <w:r w:rsidRPr="00151A72">
              <w:rPr>
                <w:rFonts w:hint="eastAsia"/>
                <w:sz w:val="13"/>
                <w:szCs w:val="13"/>
              </w:rPr>
              <w:t>,</w:t>
            </w:r>
            <w:r w:rsidRPr="00151A72">
              <w:rPr>
                <w:sz w:val="13"/>
                <w:szCs w:val="13"/>
              </w:rPr>
              <w:t>0.99</w:t>
            </w:r>
            <w:r w:rsidRPr="00151A72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0D3591D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7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(0.37,4.08)</w:t>
            </w:r>
          </w:p>
        </w:tc>
        <w:tc>
          <w:tcPr>
            <w:tcW w:w="1159" w:type="pct"/>
          </w:tcPr>
          <w:p w14:paraId="5B294C08" w14:textId="369B8D52" w:rsidR="00AD54FD" w:rsidRPr="00151A72" w:rsidRDefault="00EC0F44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10(-0.47,3.12)</w:t>
            </w:r>
          </w:p>
        </w:tc>
        <w:tc>
          <w:tcPr>
            <w:tcW w:w="739" w:type="pct"/>
            <w:noWrap/>
          </w:tcPr>
          <w:p w14:paraId="5A56C810" w14:textId="2EBE469F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EC0F44" w:rsidRPr="00151A72">
              <w:rPr>
                <w:rFonts w:hint="eastAsia"/>
                <w:sz w:val="13"/>
                <w:szCs w:val="13"/>
              </w:rPr>
              <w:t>530</w:t>
            </w:r>
          </w:p>
        </w:tc>
      </w:tr>
      <w:tr w:rsidR="00AD54FD" w:rsidRPr="00FE4CA9" w14:paraId="59D0C68E" w14:textId="77777777" w:rsidTr="005563E0">
        <w:trPr>
          <w:trHeight w:val="170"/>
          <w:jc w:val="center"/>
        </w:trPr>
        <w:tc>
          <w:tcPr>
            <w:tcW w:w="680" w:type="pct"/>
            <w:vMerge w:val="restart"/>
          </w:tcPr>
          <w:p w14:paraId="6EEDF42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LSA</w:t>
            </w:r>
          </w:p>
        </w:tc>
        <w:tc>
          <w:tcPr>
            <w:tcW w:w="558" w:type="pct"/>
          </w:tcPr>
          <w:p w14:paraId="39BBB41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70F8940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3</w:t>
            </w:r>
            <w:r w:rsidRPr="00151A72">
              <w:rPr>
                <w:rFonts w:hint="eastAsia"/>
                <w:sz w:val="13"/>
                <w:szCs w:val="13"/>
              </w:rPr>
              <w:t>(</w:t>
            </w: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2,</w:t>
            </w: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4)</w:t>
            </w:r>
          </w:p>
        </w:tc>
        <w:tc>
          <w:tcPr>
            <w:tcW w:w="967" w:type="pct"/>
          </w:tcPr>
          <w:p w14:paraId="0B53707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09)</w:t>
            </w:r>
          </w:p>
        </w:tc>
        <w:tc>
          <w:tcPr>
            <w:tcW w:w="1159" w:type="pct"/>
          </w:tcPr>
          <w:p w14:paraId="1B0E4765" w14:textId="6D43DDD5" w:rsidR="00AD54FD" w:rsidRPr="00151A72" w:rsidRDefault="00F11FF0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4(-0.03,0.05)</w:t>
            </w:r>
          </w:p>
        </w:tc>
        <w:tc>
          <w:tcPr>
            <w:tcW w:w="739" w:type="pct"/>
            <w:noWrap/>
          </w:tcPr>
          <w:p w14:paraId="0DD5B015" w14:textId="43345F0A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F11FF0" w:rsidRPr="00151A72">
              <w:rPr>
                <w:rFonts w:hint="eastAsia"/>
                <w:sz w:val="13"/>
                <w:szCs w:val="13"/>
              </w:rPr>
              <w:t>443</w:t>
            </w:r>
          </w:p>
        </w:tc>
      </w:tr>
      <w:tr w:rsidR="00AD54FD" w:rsidRPr="00FE4CA9" w14:paraId="1523AAA5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395E26E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6C0651C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497C9A3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604.82±730.0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967" w:type="pct"/>
          </w:tcPr>
          <w:p w14:paraId="4C35C05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3908.68±12055.39</w:t>
            </w:r>
          </w:p>
        </w:tc>
        <w:tc>
          <w:tcPr>
            <w:tcW w:w="1159" w:type="pct"/>
          </w:tcPr>
          <w:p w14:paraId="4520D3EC" w14:textId="4F190DDC" w:rsidR="00AD54FD" w:rsidRPr="00151A72" w:rsidRDefault="00F11FF0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6902.68(-2372.51,16177.87)</w:t>
            </w:r>
          </w:p>
        </w:tc>
        <w:tc>
          <w:tcPr>
            <w:tcW w:w="739" w:type="pct"/>
            <w:noWrap/>
          </w:tcPr>
          <w:p w14:paraId="176EEA6A" w14:textId="53B86804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F11FF0" w:rsidRPr="00151A72">
              <w:rPr>
                <w:rFonts w:hint="eastAsia"/>
                <w:sz w:val="13"/>
                <w:szCs w:val="13"/>
              </w:rPr>
              <w:t>130</w:t>
            </w:r>
          </w:p>
        </w:tc>
      </w:tr>
      <w:tr w:rsidR="00AD54FD" w:rsidRPr="00FE4CA9" w14:paraId="6E019AEE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1456300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97CEC8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588A160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4</w:t>
            </w:r>
            <w:r w:rsidRPr="00151A72">
              <w:rPr>
                <w:rFonts w:hint="eastAsia"/>
                <w:sz w:val="13"/>
                <w:szCs w:val="13"/>
              </w:rPr>
              <w:t>8(</w:t>
            </w:r>
            <w:r w:rsidRPr="00151A72">
              <w:rPr>
                <w:sz w:val="13"/>
                <w:szCs w:val="13"/>
              </w:rPr>
              <w:t>0.6</w:t>
            </w:r>
            <w:r w:rsidRPr="00151A72">
              <w:rPr>
                <w:rFonts w:hint="eastAsia"/>
                <w:sz w:val="13"/>
                <w:szCs w:val="13"/>
              </w:rPr>
              <w:t>1,</w:t>
            </w:r>
            <w:r w:rsidRPr="00151A72">
              <w:rPr>
                <w:sz w:val="13"/>
                <w:szCs w:val="13"/>
              </w:rPr>
              <w:t>2.8</w:t>
            </w:r>
            <w:r w:rsidRPr="00151A72">
              <w:rPr>
                <w:rFonts w:hint="eastAsia"/>
                <w:sz w:val="13"/>
                <w:szCs w:val="13"/>
              </w:rPr>
              <w:t>6)</w:t>
            </w:r>
          </w:p>
        </w:tc>
        <w:tc>
          <w:tcPr>
            <w:tcW w:w="967" w:type="pct"/>
          </w:tcPr>
          <w:p w14:paraId="447B425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</w:t>
            </w:r>
            <w:r w:rsidRPr="00151A72">
              <w:rPr>
                <w:rFonts w:hint="eastAsia"/>
                <w:sz w:val="13"/>
                <w:szCs w:val="13"/>
              </w:rPr>
              <w:t>20</w:t>
            </w:r>
            <w:r w:rsidRPr="00151A72">
              <w:rPr>
                <w:sz w:val="13"/>
                <w:szCs w:val="13"/>
              </w:rPr>
              <w:t>(0.48,2.12)</w:t>
            </w:r>
          </w:p>
        </w:tc>
        <w:tc>
          <w:tcPr>
            <w:tcW w:w="1159" w:type="pct"/>
          </w:tcPr>
          <w:p w14:paraId="47ABCD01" w14:textId="2EE1F44E" w:rsidR="00AD54FD" w:rsidRPr="00151A72" w:rsidRDefault="004F6279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18(-1.10,1.10)</w:t>
            </w:r>
          </w:p>
        </w:tc>
        <w:tc>
          <w:tcPr>
            <w:tcW w:w="739" w:type="pct"/>
            <w:noWrap/>
          </w:tcPr>
          <w:p w14:paraId="24E48651" w14:textId="4EF8842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4F6279" w:rsidRPr="00151A72">
              <w:rPr>
                <w:rFonts w:hint="eastAsia"/>
                <w:sz w:val="13"/>
                <w:szCs w:val="13"/>
              </w:rPr>
              <w:t>814</w:t>
            </w:r>
          </w:p>
        </w:tc>
      </w:tr>
      <w:tr w:rsidR="00AD54FD" w:rsidRPr="00FE4CA9" w14:paraId="7E93F4D2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4EA17D9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45B0D1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541267B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7</w:t>
            </w:r>
            <w:r w:rsidRPr="00151A72">
              <w:rPr>
                <w:rFonts w:hint="eastAsia"/>
                <w:sz w:val="13"/>
                <w:szCs w:val="13"/>
              </w:rPr>
              <w:t>4(</w:t>
            </w:r>
            <w:r w:rsidRPr="00151A72">
              <w:rPr>
                <w:sz w:val="13"/>
                <w:szCs w:val="13"/>
              </w:rPr>
              <w:t>0.</w:t>
            </w:r>
            <w:r w:rsidRPr="00151A72">
              <w:rPr>
                <w:rFonts w:hint="eastAsia"/>
                <w:sz w:val="13"/>
                <w:szCs w:val="13"/>
              </w:rPr>
              <w:t>80,</w:t>
            </w:r>
            <w:r w:rsidRPr="00151A72">
              <w:rPr>
                <w:sz w:val="13"/>
                <w:szCs w:val="13"/>
              </w:rPr>
              <w:t>2.7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bookmarkStart w:id="0" w:name="OLE_LINK1"/>
            <w:r w:rsidRPr="00151A72">
              <w:rPr>
                <w:rFonts w:hint="eastAsia"/>
                <w:sz w:val="13"/>
                <w:szCs w:val="13"/>
              </w:rPr>
              <w:t>)</w:t>
            </w:r>
            <w:bookmarkEnd w:id="0"/>
          </w:p>
        </w:tc>
        <w:tc>
          <w:tcPr>
            <w:tcW w:w="967" w:type="pct"/>
          </w:tcPr>
          <w:p w14:paraId="612216C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.6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(0.5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,2.6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73D0795A" w14:textId="2C74A88C" w:rsidR="00AD54FD" w:rsidRPr="00151A72" w:rsidRDefault="003057D9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39(-1.18,1.40)</w:t>
            </w:r>
          </w:p>
        </w:tc>
        <w:tc>
          <w:tcPr>
            <w:tcW w:w="739" w:type="pct"/>
            <w:noWrap/>
          </w:tcPr>
          <w:p w14:paraId="1FCC6038" w14:textId="42403BC5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3057D9" w:rsidRPr="00151A72">
              <w:rPr>
                <w:rFonts w:hint="eastAsia"/>
                <w:sz w:val="13"/>
                <w:szCs w:val="13"/>
              </w:rPr>
              <w:t>774</w:t>
            </w:r>
          </w:p>
        </w:tc>
      </w:tr>
      <w:tr w:rsidR="00AD54FD" w:rsidRPr="00FE4CA9" w14:paraId="352D3A6A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0D240A2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AA59F4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7EDC5A5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37(0,0.125)</w:t>
            </w:r>
          </w:p>
        </w:tc>
        <w:tc>
          <w:tcPr>
            <w:tcW w:w="967" w:type="pct"/>
          </w:tcPr>
          <w:p w14:paraId="66824C2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(0,0.0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2FB0C6A5" w14:textId="67CC9805" w:rsidR="00AD54FD" w:rsidRPr="00151A72" w:rsidRDefault="00491B44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(-0.07,0.02)</w:t>
            </w:r>
          </w:p>
        </w:tc>
        <w:tc>
          <w:tcPr>
            <w:tcW w:w="739" w:type="pct"/>
            <w:noWrap/>
          </w:tcPr>
          <w:p w14:paraId="2BC1642F" w14:textId="2C99DB6B" w:rsidR="00AD54FD" w:rsidRPr="00151A72" w:rsidRDefault="00491B44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AD54FD" w:rsidRPr="00FE4CA9" w14:paraId="776F910F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2326B81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F71446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575A6C3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8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(0.3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,1.5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42F6BF1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63(0.39,2.11)</w:t>
            </w:r>
          </w:p>
        </w:tc>
        <w:tc>
          <w:tcPr>
            <w:tcW w:w="1159" w:type="pct"/>
          </w:tcPr>
          <w:p w14:paraId="0F0EB7C5" w14:textId="249AEEBF" w:rsidR="00AD54FD" w:rsidRPr="00151A72" w:rsidRDefault="009D2ED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5(-0.81,1.45)</w:t>
            </w:r>
          </w:p>
        </w:tc>
        <w:tc>
          <w:tcPr>
            <w:tcW w:w="739" w:type="pct"/>
            <w:noWrap/>
          </w:tcPr>
          <w:p w14:paraId="42ACBA30" w14:textId="1825FC82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6</w:t>
            </w:r>
            <w:r w:rsidR="009D2EDD" w:rsidRPr="00151A72">
              <w:rPr>
                <w:rFonts w:hint="eastAsia"/>
                <w:sz w:val="13"/>
                <w:szCs w:val="13"/>
              </w:rPr>
              <w:t>38</w:t>
            </w:r>
          </w:p>
        </w:tc>
      </w:tr>
      <w:tr w:rsidR="00AD54FD" w:rsidRPr="00FE4CA9" w14:paraId="178C25AC" w14:textId="77777777" w:rsidTr="005563E0">
        <w:trPr>
          <w:trHeight w:val="170"/>
          <w:jc w:val="center"/>
        </w:trPr>
        <w:tc>
          <w:tcPr>
            <w:tcW w:w="680" w:type="pct"/>
            <w:vMerge w:val="restart"/>
          </w:tcPr>
          <w:p w14:paraId="0E1CF38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imary tear</w:t>
            </w:r>
          </w:p>
        </w:tc>
        <w:tc>
          <w:tcPr>
            <w:tcW w:w="558" w:type="pct"/>
          </w:tcPr>
          <w:p w14:paraId="07B8088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3A2B94C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Pr="00151A72">
              <w:rPr>
                <w:rFonts w:hint="eastAsia"/>
                <w:sz w:val="13"/>
                <w:szCs w:val="13"/>
              </w:rPr>
              <w:t>10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,0.19)</w:t>
            </w:r>
          </w:p>
        </w:tc>
        <w:tc>
          <w:tcPr>
            <w:tcW w:w="967" w:type="pct"/>
          </w:tcPr>
          <w:p w14:paraId="34F88F6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,0.3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3EA26A30" w14:textId="779F8072" w:rsidR="00AD54FD" w:rsidRPr="00151A72" w:rsidRDefault="00E86A5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6(-0.07,0.12)</w:t>
            </w:r>
          </w:p>
        </w:tc>
        <w:tc>
          <w:tcPr>
            <w:tcW w:w="739" w:type="pct"/>
            <w:noWrap/>
          </w:tcPr>
          <w:p w14:paraId="77D0925E" w14:textId="7AC8F96A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E86A5D" w:rsidRPr="00151A72">
              <w:rPr>
                <w:rFonts w:hint="eastAsia"/>
                <w:sz w:val="13"/>
                <w:szCs w:val="13"/>
              </w:rPr>
              <w:t>227</w:t>
            </w:r>
          </w:p>
        </w:tc>
      </w:tr>
      <w:tr w:rsidR="00AD54FD" w:rsidRPr="00FE4CA9" w14:paraId="4EBB9328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68E055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16F838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6E153FA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728.21±1196.7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967" w:type="pct"/>
          </w:tcPr>
          <w:p w14:paraId="4039098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9185.8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±1878.4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1159" w:type="pct"/>
          </w:tcPr>
          <w:p w14:paraId="672F1159" w14:textId="3E8140FF" w:rsidR="00AD54FD" w:rsidRPr="00151A72" w:rsidRDefault="00364E25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629.09(-299.77,3557.95)</w:t>
            </w:r>
          </w:p>
        </w:tc>
        <w:tc>
          <w:tcPr>
            <w:tcW w:w="739" w:type="pct"/>
            <w:noWrap/>
          </w:tcPr>
          <w:p w14:paraId="13B981F7" w14:textId="330FF00C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364E25" w:rsidRPr="00151A72">
              <w:rPr>
                <w:rFonts w:hint="eastAsia"/>
                <w:sz w:val="13"/>
                <w:szCs w:val="13"/>
              </w:rPr>
              <w:t>89</w:t>
            </w:r>
          </w:p>
        </w:tc>
      </w:tr>
      <w:tr w:rsidR="00AD54FD" w:rsidRPr="00FE4CA9" w14:paraId="2EB43BD5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0D0948B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838410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612325C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9.70(1.5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37.5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1C6DD9C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81(0.6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,21.3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3D496D62" w14:textId="390B372F" w:rsidR="00AD54FD" w:rsidRPr="00151A72" w:rsidRDefault="00E76B8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3.59(-18.79,5.80)</w:t>
            </w:r>
          </w:p>
        </w:tc>
        <w:tc>
          <w:tcPr>
            <w:tcW w:w="739" w:type="pct"/>
            <w:noWrap/>
          </w:tcPr>
          <w:p w14:paraId="44F60F42" w14:textId="16604E19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E76B87" w:rsidRPr="00151A72">
              <w:rPr>
                <w:rFonts w:hint="eastAsia"/>
                <w:sz w:val="13"/>
                <w:szCs w:val="13"/>
              </w:rPr>
              <w:t>549</w:t>
            </w:r>
          </w:p>
        </w:tc>
      </w:tr>
      <w:tr w:rsidR="00AD54FD" w:rsidRPr="00FE4CA9" w14:paraId="21D5CD08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5368209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CB6FBE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72EA857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0.0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(1.23,33.6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2A0FEB9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2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(0.65,19.79)</w:t>
            </w:r>
          </w:p>
        </w:tc>
        <w:tc>
          <w:tcPr>
            <w:tcW w:w="1159" w:type="pct"/>
          </w:tcPr>
          <w:p w14:paraId="3FCD0DE4" w14:textId="045431DE" w:rsidR="00AD54FD" w:rsidRPr="00151A72" w:rsidRDefault="00F30281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0.44(-25.55,5.10)</w:t>
            </w:r>
          </w:p>
        </w:tc>
        <w:tc>
          <w:tcPr>
            <w:tcW w:w="739" w:type="pct"/>
            <w:noWrap/>
          </w:tcPr>
          <w:p w14:paraId="389AB31A" w14:textId="15439142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F30281" w:rsidRPr="00151A72">
              <w:rPr>
                <w:rFonts w:hint="eastAsia"/>
                <w:sz w:val="13"/>
                <w:szCs w:val="13"/>
              </w:rPr>
              <w:t>155</w:t>
            </w:r>
          </w:p>
        </w:tc>
      </w:tr>
      <w:tr w:rsidR="00AD54FD" w:rsidRPr="00FE4CA9" w14:paraId="51ACC38C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2227648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C495B5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0542554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03)</w:t>
            </w:r>
          </w:p>
        </w:tc>
        <w:tc>
          <w:tcPr>
            <w:tcW w:w="967" w:type="pct"/>
          </w:tcPr>
          <w:p w14:paraId="5CCE468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17)</w:t>
            </w:r>
          </w:p>
        </w:tc>
        <w:tc>
          <w:tcPr>
            <w:tcW w:w="1159" w:type="pct"/>
          </w:tcPr>
          <w:p w14:paraId="7073A82A" w14:textId="7BC5F555" w:rsidR="00AD54FD" w:rsidRPr="00151A72" w:rsidRDefault="002878C2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(-0.001,0.02)</w:t>
            </w:r>
          </w:p>
        </w:tc>
        <w:tc>
          <w:tcPr>
            <w:tcW w:w="739" w:type="pct"/>
            <w:noWrap/>
          </w:tcPr>
          <w:p w14:paraId="20074347" w14:textId="26584A54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2878C2" w:rsidRPr="00151A72">
              <w:rPr>
                <w:rFonts w:hint="eastAsia"/>
                <w:sz w:val="13"/>
                <w:szCs w:val="13"/>
              </w:rPr>
              <w:t>310</w:t>
            </w:r>
          </w:p>
        </w:tc>
      </w:tr>
      <w:tr w:rsidR="00AD54FD" w:rsidRPr="00FE4CA9" w14:paraId="52667199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6BD6BA0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7AACB0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5E3A849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(0.03,0.93)</w:t>
            </w:r>
          </w:p>
        </w:tc>
        <w:tc>
          <w:tcPr>
            <w:tcW w:w="967" w:type="pct"/>
          </w:tcPr>
          <w:p w14:paraId="05FE24B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Pr="00151A72">
              <w:rPr>
                <w:rFonts w:hint="eastAsia"/>
                <w:sz w:val="13"/>
                <w:szCs w:val="13"/>
              </w:rPr>
              <w:t>20</w:t>
            </w:r>
            <w:r w:rsidRPr="00151A72">
              <w:rPr>
                <w:sz w:val="13"/>
                <w:szCs w:val="13"/>
              </w:rPr>
              <w:t>(0.05,1.7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01D29A35" w14:textId="157994D0" w:rsidR="00AD54FD" w:rsidRPr="00151A72" w:rsidRDefault="00633CD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2(-0.30,1.14)</w:t>
            </w:r>
          </w:p>
        </w:tc>
        <w:tc>
          <w:tcPr>
            <w:tcW w:w="739" w:type="pct"/>
            <w:noWrap/>
          </w:tcPr>
          <w:p w14:paraId="0772990E" w14:textId="19383C0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633CD7" w:rsidRPr="00151A72">
              <w:rPr>
                <w:rFonts w:hint="eastAsia"/>
                <w:sz w:val="13"/>
                <w:szCs w:val="13"/>
              </w:rPr>
              <w:t>424</w:t>
            </w:r>
          </w:p>
        </w:tc>
      </w:tr>
      <w:tr w:rsidR="00AD54FD" w:rsidRPr="00FE4CA9" w14:paraId="1E31FA47" w14:textId="77777777" w:rsidTr="005563E0">
        <w:trPr>
          <w:trHeight w:val="170"/>
          <w:jc w:val="center"/>
        </w:trPr>
        <w:tc>
          <w:tcPr>
            <w:tcW w:w="680" w:type="pct"/>
            <w:vMerge w:val="restart"/>
          </w:tcPr>
          <w:p w14:paraId="3F20DE4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Celiac trunk</w:t>
            </w:r>
          </w:p>
        </w:tc>
        <w:tc>
          <w:tcPr>
            <w:tcW w:w="558" w:type="pct"/>
          </w:tcPr>
          <w:p w14:paraId="6AFD17D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0A87CA0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(0.02,0.1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165F2AD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24(0.07,0.3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5BFA6273" w14:textId="1625FA62" w:rsidR="00AD54FD" w:rsidRPr="00151A72" w:rsidRDefault="00C800D4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8(0.03,0.18)</w:t>
            </w:r>
          </w:p>
        </w:tc>
        <w:tc>
          <w:tcPr>
            <w:tcW w:w="739" w:type="pct"/>
            <w:noWrap/>
          </w:tcPr>
          <w:p w14:paraId="2F9FBD6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39</w:t>
            </w:r>
          </w:p>
        </w:tc>
      </w:tr>
      <w:tr w:rsidR="00AD54FD" w:rsidRPr="00FE4CA9" w14:paraId="5058B197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E5B31C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0B92BF0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17B60C9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678.6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±689.8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967" w:type="pct"/>
          </w:tcPr>
          <w:p w14:paraId="3E0DA91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920.65±1405.44</w:t>
            </w:r>
          </w:p>
        </w:tc>
        <w:tc>
          <w:tcPr>
            <w:tcW w:w="1159" w:type="pct"/>
          </w:tcPr>
          <w:p w14:paraId="2D1BAB19" w14:textId="3ECB99F1" w:rsidR="00AD54FD" w:rsidRPr="00151A72" w:rsidRDefault="00EC1BA1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261.06(-32.23,2554.34)</w:t>
            </w:r>
          </w:p>
        </w:tc>
        <w:tc>
          <w:tcPr>
            <w:tcW w:w="739" w:type="pct"/>
            <w:noWrap/>
          </w:tcPr>
          <w:p w14:paraId="197FA138" w14:textId="4650EDCB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EC1BA1" w:rsidRPr="00151A72">
              <w:rPr>
                <w:rFonts w:hint="eastAsia"/>
                <w:sz w:val="13"/>
                <w:szCs w:val="13"/>
              </w:rPr>
              <w:t>55</w:t>
            </w:r>
          </w:p>
        </w:tc>
      </w:tr>
      <w:tr w:rsidR="00AD54FD" w:rsidRPr="00FE4CA9" w14:paraId="704575EF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5A1DC4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D8D45C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0FBA81A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9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(1.8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,8.5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010C39B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4.8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(1.34,8.83)</w:t>
            </w:r>
          </w:p>
        </w:tc>
        <w:tc>
          <w:tcPr>
            <w:tcW w:w="1159" w:type="pct"/>
          </w:tcPr>
          <w:p w14:paraId="4D0EB962" w14:textId="3C098BB7" w:rsidR="00AD54FD" w:rsidRPr="00151A72" w:rsidRDefault="00981C1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36(-5.17,1.67)</w:t>
            </w:r>
          </w:p>
        </w:tc>
        <w:tc>
          <w:tcPr>
            <w:tcW w:w="739" w:type="pct"/>
            <w:noWrap/>
          </w:tcPr>
          <w:p w14:paraId="48EABC45" w14:textId="797759E0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981C1C" w:rsidRPr="00151A72">
              <w:rPr>
                <w:rFonts w:hint="eastAsia"/>
                <w:sz w:val="13"/>
                <w:szCs w:val="13"/>
              </w:rPr>
              <w:t>583</w:t>
            </w:r>
          </w:p>
        </w:tc>
      </w:tr>
      <w:tr w:rsidR="00AD54FD" w:rsidRPr="00FE4CA9" w14:paraId="0F29DF64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33CA4DF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31E6F4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719FA92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6.93(1.53,8.68)</w:t>
            </w:r>
          </w:p>
        </w:tc>
        <w:tc>
          <w:tcPr>
            <w:tcW w:w="967" w:type="pct"/>
          </w:tcPr>
          <w:p w14:paraId="1528CCA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4.57(2.26,8.5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5940F9C3" w14:textId="4F8BC332" w:rsidR="00AD54FD" w:rsidRPr="00151A72" w:rsidRDefault="006518D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1(-4.37,0.90)</w:t>
            </w:r>
          </w:p>
        </w:tc>
        <w:tc>
          <w:tcPr>
            <w:tcW w:w="739" w:type="pct"/>
            <w:noWrap/>
          </w:tcPr>
          <w:p w14:paraId="2CBAA3C7" w14:textId="72B90BE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6518DC" w:rsidRPr="00151A72">
              <w:rPr>
                <w:rFonts w:hint="eastAsia"/>
                <w:sz w:val="13"/>
                <w:szCs w:val="13"/>
              </w:rPr>
              <w:t>480</w:t>
            </w:r>
          </w:p>
        </w:tc>
      </w:tr>
      <w:tr w:rsidR="00AD54FD" w:rsidRPr="00FE4CA9" w14:paraId="5F67870A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546BA77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1054E0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038F912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2(0,0.030)</w:t>
            </w:r>
          </w:p>
        </w:tc>
        <w:tc>
          <w:tcPr>
            <w:tcW w:w="967" w:type="pct"/>
          </w:tcPr>
          <w:p w14:paraId="35BF5B0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2(0,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0913222A" w14:textId="14672569" w:rsidR="00AD54FD" w:rsidRPr="00151A72" w:rsidRDefault="006C0B82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1(-0.02,0.02)</w:t>
            </w:r>
          </w:p>
        </w:tc>
        <w:tc>
          <w:tcPr>
            <w:tcW w:w="739" w:type="pct"/>
            <w:noWrap/>
          </w:tcPr>
          <w:p w14:paraId="3E124ED8" w14:textId="2DD80A01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6C0B82" w:rsidRPr="00151A72">
              <w:rPr>
                <w:rFonts w:hint="eastAsia"/>
                <w:sz w:val="13"/>
                <w:szCs w:val="13"/>
              </w:rPr>
              <w:t>646</w:t>
            </w:r>
          </w:p>
        </w:tc>
      </w:tr>
      <w:tr w:rsidR="00AD54FD" w:rsidRPr="00FE4CA9" w14:paraId="7FE8B557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21B46AE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1767C8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5993577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5(0.1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8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048FAB6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2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(0.1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4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16AF5E38" w14:textId="3B3AB01F" w:rsidR="00AD54FD" w:rsidRPr="00151A72" w:rsidRDefault="007B24C4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01(-0.15,0.21)</w:t>
            </w:r>
          </w:p>
        </w:tc>
        <w:tc>
          <w:tcPr>
            <w:tcW w:w="739" w:type="pct"/>
            <w:noWrap/>
          </w:tcPr>
          <w:p w14:paraId="60BE4EFA" w14:textId="4FBA19A9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7B24C4" w:rsidRPr="00151A72">
              <w:rPr>
                <w:rFonts w:hint="eastAsia"/>
                <w:sz w:val="13"/>
                <w:szCs w:val="13"/>
              </w:rPr>
              <w:t>790</w:t>
            </w:r>
          </w:p>
        </w:tc>
      </w:tr>
      <w:tr w:rsidR="00AD54FD" w:rsidRPr="00FE4CA9" w14:paraId="11C0EB03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1D81D9B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SMA</w:t>
            </w:r>
          </w:p>
        </w:tc>
        <w:tc>
          <w:tcPr>
            <w:tcW w:w="558" w:type="pct"/>
          </w:tcPr>
          <w:p w14:paraId="198A3F4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67AAAC6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1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19A415C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(0.09,0.4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46E43588" w14:textId="355F3457" w:rsidR="00AD54FD" w:rsidRPr="00151A72" w:rsidRDefault="005F06E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9(0.001,0.37)</w:t>
            </w:r>
          </w:p>
        </w:tc>
        <w:tc>
          <w:tcPr>
            <w:tcW w:w="739" w:type="pct"/>
            <w:noWrap/>
          </w:tcPr>
          <w:p w14:paraId="3BE66BC3" w14:textId="49A7491F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5F06EC" w:rsidRPr="00151A72">
              <w:rPr>
                <w:rFonts w:hint="eastAsia"/>
                <w:sz w:val="13"/>
                <w:szCs w:val="13"/>
              </w:rPr>
              <w:t>34</w:t>
            </w:r>
          </w:p>
        </w:tc>
      </w:tr>
      <w:tr w:rsidR="00AD54FD" w:rsidRPr="00FE4CA9" w14:paraId="75E59485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31049D6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916F43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20A401F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743.82±749.03</w:t>
            </w:r>
          </w:p>
        </w:tc>
        <w:tc>
          <w:tcPr>
            <w:tcW w:w="967" w:type="pct"/>
          </w:tcPr>
          <w:p w14:paraId="4EEBBFE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9062.77±1390.2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159" w:type="pct"/>
          </w:tcPr>
          <w:p w14:paraId="452E386B" w14:textId="1CCACA23" w:rsidR="00AD54FD" w:rsidRPr="00151A72" w:rsidRDefault="0084489B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362.67(173.72,2551.61)</w:t>
            </w:r>
          </w:p>
        </w:tc>
        <w:tc>
          <w:tcPr>
            <w:tcW w:w="739" w:type="pct"/>
            <w:noWrap/>
          </w:tcPr>
          <w:p w14:paraId="1937347E" w14:textId="115FD6C6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84489B" w:rsidRPr="00151A72">
              <w:rPr>
                <w:rFonts w:hint="eastAsia"/>
                <w:sz w:val="13"/>
                <w:szCs w:val="13"/>
              </w:rPr>
              <w:t>28</w:t>
            </w:r>
          </w:p>
        </w:tc>
      </w:tr>
      <w:tr w:rsidR="00AD54FD" w:rsidRPr="00FE4CA9" w14:paraId="0144457C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037FAED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463907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0AAA636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45(1.07,5.83)</w:t>
            </w:r>
          </w:p>
        </w:tc>
        <w:tc>
          <w:tcPr>
            <w:tcW w:w="967" w:type="pct"/>
          </w:tcPr>
          <w:p w14:paraId="45B41A0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6.42(1.99,11.06)</w:t>
            </w:r>
          </w:p>
        </w:tc>
        <w:tc>
          <w:tcPr>
            <w:tcW w:w="1159" w:type="pct"/>
          </w:tcPr>
          <w:p w14:paraId="2957F79B" w14:textId="4E910E62" w:rsidR="00AD54FD" w:rsidRPr="00151A72" w:rsidRDefault="0084489B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2.08(-2.18,7.61)</w:t>
            </w:r>
          </w:p>
        </w:tc>
        <w:tc>
          <w:tcPr>
            <w:tcW w:w="739" w:type="pct"/>
            <w:noWrap/>
          </w:tcPr>
          <w:p w14:paraId="2EC2C675" w14:textId="6DB304CC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EC52AA" w:rsidRPr="00151A72">
              <w:rPr>
                <w:rFonts w:hint="eastAsia"/>
                <w:sz w:val="13"/>
                <w:szCs w:val="13"/>
              </w:rPr>
              <w:t>338</w:t>
            </w:r>
          </w:p>
        </w:tc>
      </w:tr>
      <w:tr w:rsidR="00AD54FD" w:rsidRPr="00FE4CA9" w14:paraId="07D89639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332A446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78E9FD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35962B6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88(2.2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,6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5D0C8E4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.11(1.</w:t>
            </w:r>
            <w:r w:rsidRPr="00151A72">
              <w:rPr>
                <w:rFonts w:hint="eastAsia"/>
                <w:sz w:val="13"/>
                <w:szCs w:val="13"/>
              </w:rPr>
              <w:t>20</w:t>
            </w:r>
            <w:r w:rsidRPr="00151A72">
              <w:rPr>
                <w:sz w:val="13"/>
                <w:szCs w:val="13"/>
              </w:rPr>
              <w:t>,10.50)</w:t>
            </w:r>
          </w:p>
        </w:tc>
        <w:tc>
          <w:tcPr>
            <w:tcW w:w="1159" w:type="pct"/>
          </w:tcPr>
          <w:p w14:paraId="45BBDF10" w14:textId="42F1A0A2" w:rsidR="00AD54FD" w:rsidRPr="00151A72" w:rsidRDefault="005B0CA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4.58(-3.33,7.03)</w:t>
            </w:r>
          </w:p>
        </w:tc>
        <w:tc>
          <w:tcPr>
            <w:tcW w:w="739" w:type="pct"/>
            <w:noWrap/>
          </w:tcPr>
          <w:p w14:paraId="53694067" w14:textId="5C074401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504867" w:rsidRPr="00151A72">
              <w:rPr>
                <w:rFonts w:hint="eastAsia"/>
                <w:sz w:val="13"/>
                <w:szCs w:val="13"/>
              </w:rPr>
              <w:t>388</w:t>
            </w:r>
          </w:p>
        </w:tc>
      </w:tr>
      <w:tr w:rsidR="00AD54FD" w:rsidRPr="00FE4CA9" w14:paraId="3DA6A984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1B07C44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4019AC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1C9BACF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3(0.001,0.006)</w:t>
            </w:r>
          </w:p>
        </w:tc>
        <w:tc>
          <w:tcPr>
            <w:tcW w:w="967" w:type="pct"/>
          </w:tcPr>
          <w:p w14:paraId="1B47766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03)</w:t>
            </w:r>
          </w:p>
        </w:tc>
        <w:tc>
          <w:tcPr>
            <w:tcW w:w="1159" w:type="pct"/>
          </w:tcPr>
          <w:p w14:paraId="1F96B5EC" w14:textId="659DF3D5" w:rsidR="00AD54FD" w:rsidRPr="00151A72" w:rsidRDefault="00EB0331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(-0.01,0.002)</w:t>
            </w:r>
          </w:p>
        </w:tc>
        <w:tc>
          <w:tcPr>
            <w:tcW w:w="739" w:type="pct"/>
            <w:noWrap/>
          </w:tcPr>
          <w:p w14:paraId="73CDEA69" w14:textId="049AD99D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EB0331" w:rsidRPr="00151A72">
              <w:rPr>
                <w:rFonts w:hint="eastAsia"/>
                <w:sz w:val="13"/>
                <w:szCs w:val="13"/>
              </w:rPr>
              <w:t>549</w:t>
            </w:r>
          </w:p>
        </w:tc>
      </w:tr>
      <w:tr w:rsidR="00AD54FD" w:rsidRPr="00FE4CA9" w14:paraId="42EA393D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3DC2120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93A980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37E6CCD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35(0.17,0.44)</w:t>
            </w:r>
          </w:p>
        </w:tc>
        <w:tc>
          <w:tcPr>
            <w:tcW w:w="967" w:type="pct"/>
          </w:tcPr>
          <w:p w14:paraId="2C4DF3F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2(0.</w:t>
            </w:r>
            <w:r w:rsidRPr="00151A72">
              <w:rPr>
                <w:rFonts w:hint="eastAsia"/>
                <w:sz w:val="13"/>
                <w:szCs w:val="13"/>
              </w:rPr>
              <w:t>10</w:t>
            </w:r>
            <w:r w:rsidRPr="00151A72">
              <w:rPr>
                <w:sz w:val="13"/>
                <w:szCs w:val="13"/>
              </w:rPr>
              <w:t>,0.84)</w:t>
            </w:r>
          </w:p>
        </w:tc>
        <w:tc>
          <w:tcPr>
            <w:tcW w:w="1159" w:type="pct"/>
          </w:tcPr>
          <w:p w14:paraId="4595B8C7" w14:textId="1E70D4E1" w:rsidR="00AD54FD" w:rsidRPr="00151A72" w:rsidRDefault="008E5B78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17(-0.29,0.89)</w:t>
            </w:r>
          </w:p>
        </w:tc>
        <w:tc>
          <w:tcPr>
            <w:tcW w:w="739" w:type="pct"/>
            <w:noWrap/>
          </w:tcPr>
          <w:p w14:paraId="1BDE86E8" w14:textId="251B49B2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8E5B78" w:rsidRPr="00151A72">
              <w:rPr>
                <w:rFonts w:hint="eastAsia"/>
                <w:sz w:val="13"/>
                <w:szCs w:val="13"/>
              </w:rPr>
              <w:t>302</w:t>
            </w:r>
          </w:p>
        </w:tc>
      </w:tr>
      <w:tr w:rsidR="00AD54FD" w:rsidRPr="00FE4CA9" w14:paraId="47BD8411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2EA2B38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LRA</w:t>
            </w:r>
          </w:p>
        </w:tc>
        <w:tc>
          <w:tcPr>
            <w:tcW w:w="558" w:type="pct"/>
          </w:tcPr>
          <w:p w14:paraId="32CDF7C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22A6FD1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,0.1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7B48EC0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66(0.028,0.152)</w:t>
            </w:r>
          </w:p>
        </w:tc>
        <w:tc>
          <w:tcPr>
            <w:tcW w:w="1159" w:type="pct"/>
          </w:tcPr>
          <w:p w14:paraId="37935548" w14:textId="518C8AAC" w:rsidR="00AD54FD" w:rsidRPr="00151A72" w:rsidRDefault="00B13ECF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3(-0.10,0.11)</w:t>
            </w:r>
          </w:p>
        </w:tc>
        <w:tc>
          <w:tcPr>
            <w:tcW w:w="739" w:type="pct"/>
            <w:noWrap/>
          </w:tcPr>
          <w:p w14:paraId="2A3B8080" w14:textId="42A99BB9" w:rsidR="00AD54FD" w:rsidRPr="00151A72" w:rsidRDefault="00B13ECF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427</w:t>
            </w:r>
          </w:p>
        </w:tc>
      </w:tr>
      <w:tr w:rsidR="00AD54FD" w:rsidRPr="00FE4CA9" w14:paraId="20DE0521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4C806AA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588406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071C01B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605.85±790.08</w:t>
            </w:r>
          </w:p>
        </w:tc>
        <w:tc>
          <w:tcPr>
            <w:tcW w:w="967" w:type="pct"/>
          </w:tcPr>
          <w:p w14:paraId="587BAAC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9055.07±1334.2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159" w:type="pct"/>
          </w:tcPr>
          <w:p w14:paraId="1B530BC1" w14:textId="6AC9627A" w:rsidR="00AD54FD" w:rsidRPr="00151A72" w:rsidRDefault="00B13ECF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164.28(250.70,2077.85)</w:t>
            </w:r>
          </w:p>
        </w:tc>
        <w:tc>
          <w:tcPr>
            <w:tcW w:w="739" w:type="pct"/>
            <w:noWrap/>
          </w:tcPr>
          <w:p w14:paraId="5BF6A9D4" w14:textId="587A8744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B13ECF" w:rsidRPr="00151A72">
              <w:rPr>
                <w:rFonts w:hint="eastAsia"/>
                <w:sz w:val="13"/>
                <w:szCs w:val="13"/>
              </w:rPr>
              <w:t>16</w:t>
            </w:r>
          </w:p>
        </w:tc>
      </w:tr>
      <w:tr w:rsidR="00AD54FD" w:rsidRPr="00FE4CA9" w14:paraId="4623A627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0077980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07104AF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1718BA5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.69(3.21,19.18)</w:t>
            </w:r>
          </w:p>
        </w:tc>
        <w:tc>
          <w:tcPr>
            <w:tcW w:w="967" w:type="pct"/>
          </w:tcPr>
          <w:p w14:paraId="2AB0EA4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1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(0.43,6.82)</w:t>
            </w:r>
          </w:p>
        </w:tc>
        <w:tc>
          <w:tcPr>
            <w:tcW w:w="1159" w:type="pct"/>
          </w:tcPr>
          <w:p w14:paraId="6018084F" w14:textId="15630DF8" w:rsidR="00AD54FD" w:rsidRPr="00151A72" w:rsidRDefault="00E75F0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.34(-13.32,1.95)</w:t>
            </w:r>
          </w:p>
        </w:tc>
        <w:tc>
          <w:tcPr>
            <w:tcW w:w="739" w:type="pct"/>
            <w:noWrap/>
          </w:tcPr>
          <w:p w14:paraId="1503997A" w14:textId="04344606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E75F03" w:rsidRPr="00151A72">
              <w:rPr>
                <w:rFonts w:hint="eastAsia"/>
                <w:sz w:val="13"/>
                <w:szCs w:val="13"/>
              </w:rPr>
              <w:t>233</w:t>
            </w:r>
          </w:p>
        </w:tc>
      </w:tr>
      <w:tr w:rsidR="00AD54FD" w:rsidRPr="00FE4CA9" w14:paraId="3A49D56E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60A9EEE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23FBBE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1217B96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.8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(4.</w:t>
            </w:r>
            <w:r w:rsidRPr="00151A72">
              <w:rPr>
                <w:rFonts w:hint="eastAsia"/>
                <w:sz w:val="13"/>
                <w:szCs w:val="13"/>
              </w:rPr>
              <w:t>30</w:t>
            </w:r>
            <w:r w:rsidRPr="00151A72">
              <w:rPr>
                <w:sz w:val="13"/>
                <w:szCs w:val="13"/>
              </w:rPr>
              <w:t>,19.06)</w:t>
            </w:r>
          </w:p>
        </w:tc>
        <w:tc>
          <w:tcPr>
            <w:tcW w:w="967" w:type="pct"/>
          </w:tcPr>
          <w:p w14:paraId="332F5D7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30(0.37,6.79)</w:t>
            </w:r>
          </w:p>
        </w:tc>
        <w:tc>
          <w:tcPr>
            <w:tcW w:w="1159" w:type="pct"/>
          </w:tcPr>
          <w:p w14:paraId="3B222E12" w14:textId="22754309" w:rsidR="00AD54FD" w:rsidRPr="00151A72" w:rsidRDefault="00536B5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3.90(-12.51,4.17)</w:t>
            </w:r>
          </w:p>
        </w:tc>
        <w:tc>
          <w:tcPr>
            <w:tcW w:w="739" w:type="pct"/>
            <w:noWrap/>
          </w:tcPr>
          <w:p w14:paraId="294E4215" w14:textId="7508188E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536B53" w:rsidRPr="00151A72">
              <w:rPr>
                <w:rFonts w:hint="eastAsia"/>
                <w:sz w:val="13"/>
                <w:szCs w:val="13"/>
              </w:rPr>
              <w:t>607</w:t>
            </w:r>
          </w:p>
        </w:tc>
      </w:tr>
      <w:tr w:rsidR="00AD54FD" w:rsidRPr="00FE4CA9" w14:paraId="64D61470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3D8DA07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D520EA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500A296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51)</w:t>
            </w:r>
          </w:p>
        </w:tc>
        <w:tc>
          <w:tcPr>
            <w:tcW w:w="967" w:type="pct"/>
          </w:tcPr>
          <w:p w14:paraId="30E3994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(0.001,0.05)</w:t>
            </w:r>
          </w:p>
        </w:tc>
        <w:tc>
          <w:tcPr>
            <w:tcW w:w="1159" w:type="pct"/>
          </w:tcPr>
          <w:p w14:paraId="267B32F9" w14:textId="49B54697" w:rsidR="00AD54FD" w:rsidRPr="00151A72" w:rsidRDefault="00A02198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01(-0.06,0.05)</w:t>
            </w:r>
          </w:p>
        </w:tc>
        <w:tc>
          <w:tcPr>
            <w:tcW w:w="739" w:type="pct"/>
            <w:noWrap/>
          </w:tcPr>
          <w:p w14:paraId="5F5F448F" w14:textId="7ACB007D" w:rsidR="00AD54FD" w:rsidRPr="00151A72" w:rsidRDefault="00A02198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AD54FD" w:rsidRPr="00FE4CA9" w14:paraId="1CC7631D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03DAFB8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02EF768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37A2094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(0.05,0.27)</w:t>
            </w:r>
          </w:p>
        </w:tc>
        <w:tc>
          <w:tcPr>
            <w:tcW w:w="967" w:type="pct"/>
          </w:tcPr>
          <w:p w14:paraId="5E49ED0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4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(0.1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,2.69)</w:t>
            </w:r>
          </w:p>
        </w:tc>
        <w:tc>
          <w:tcPr>
            <w:tcW w:w="1159" w:type="pct"/>
          </w:tcPr>
          <w:p w14:paraId="55167A3C" w14:textId="7FF3759C" w:rsidR="00AD54FD" w:rsidRPr="00151A72" w:rsidRDefault="003D20A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28(-0.36,1.27)</w:t>
            </w:r>
          </w:p>
        </w:tc>
        <w:tc>
          <w:tcPr>
            <w:tcW w:w="739" w:type="pct"/>
            <w:noWrap/>
          </w:tcPr>
          <w:p w14:paraId="5A5C2A16" w14:textId="6AA84B11" w:rsidR="00AD54FD" w:rsidRPr="00151A72" w:rsidRDefault="003D20A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AD54FD" w:rsidRPr="00FE4CA9" w14:paraId="4DFADEB9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2832103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A</w:t>
            </w:r>
          </w:p>
        </w:tc>
        <w:tc>
          <w:tcPr>
            <w:tcW w:w="558" w:type="pct"/>
          </w:tcPr>
          <w:p w14:paraId="23A4450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6FF7EDF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43(0.028,0.131)</w:t>
            </w:r>
          </w:p>
        </w:tc>
        <w:tc>
          <w:tcPr>
            <w:tcW w:w="967" w:type="pct"/>
          </w:tcPr>
          <w:p w14:paraId="1571C65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9(0.02,0.1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48D30A17" w14:textId="00BBF422" w:rsidR="00AD54FD" w:rsidRPr="00151A72" w:rsidRDefault="0087304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1(-0.14,0.05)</w:t>
            </w:r>
          </w:p>
        </w:tc>
        <w:tc>
          <w:tcPr>
            <w:tcW w:w="739" w:type="pct"/>
            <w:noWrap/>
          </w:tcPr>
          <w:p w14:paraId="6336F250" w14:textId="739F763E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873043" w:rsidRPr="00151A72">
              <w:rPr>
                <w:rFonts w:hint="eastAsia"/>
                <w:sz w:val="13"/>
                <w:szCs w:val="13"/>
              </w:rPr>
              <w:t>820</w:t>
            </w:r>
          </w:p>
        </w:tc>
      </w:tr>
      <w:tr w:rsidR="00AD54FD" w:rsidRPr="00FE4CA9" w14:paraId="45E820C0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2C3F3C1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0F22DB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35D128D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703.767±787.593</w:t>
            </w:r>
          </w:p>
        </w:tc>
        <w:tc>
          <w:tcPr>
            <w:tcW w:w="967" w:type="pct"/>
          </w:tcPr>
          <w:p w14:paraId="3417912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549.70±2429.54</w:t>
            </w:r>
          </w:p>
        </w:tc>
        <w:tc>
          <w:tcPr>
            <w:tcW w:w="1159" w:type="pct"/>
          </w:tcPr>
          <w:p w14:paraId="072833A1" w14:textId="41E2938B" w:rsidR="00AD54FD" w:rsidRPr="00151A72" w:rsidRDefault="00B10D4E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1129.27(194.88,2063.67)</w:t>
            </w:r>
          </w:p>
        </w:tc>
        <w:tc>
          <w:tcPr>
            <w:tcW w:w="739" w:type="pct"/>
            <w:noWrap/>
          </w:tcPr>
          <w:p w14:paraId="2C514C48" w14:textId="72C5E078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B10D4E" w:rsidRPr="00151A72">
              <w:rPr>
                <w:rFonts w:hint="eastAsia"/>
                <w:sz w:val="13"/>
                <w:szCs w:val="13"/>
              </w:rPr>
              <w:t>021</w:t>
            </w:r>
          </w:p>
        </w:tc>
      </w:tr>
      <w:tr w:rsidR="00AD54FD" w:rsidRPr="00FE4CA9" w14:paraId="30414552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753D413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9FC92A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79940F0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.775(1.197,11.782)</w:t>
            </w:r>
          </w:p>
        </w:tc>
        <w:tc>
          <w:tcPr>
            <w:tcW w:w="967" w:type="pct"/>
          </w:tcPr>
          <w:p w14:paraId="4011560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3.6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(1.25,10.99)</w:t>
            </w:r>
          </w:p>
        </w:tc>
        <w:tc>
          <w:tcPr>
            <w:tcW w:w="1159" w:type="pct"/>
          </w:tcPr>
          <w:p w14:paraId="741D7C3D" w14:textId="261B180B" w:rsidR="00AD54FD" w:rsidRPr="00151A72" w:rsidRDefault="007D7E9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.34(-4.97,9.95)</w:t>
            </w:r>
          </w:p>
        </w:tc>
        <w:tc>
          <w:tcPr>
            <w:tcW w:w="739" w:type="pct"/>
            <w:noWrap/>
          </w:tcPr>
          <w:p w14:paraId="2A34377B" w14:textId="298BD44B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6</w:t>
            </w:r>
            <w:r w:rsidR="007D7E93" w:rsidRPr="00151A72">
              <w:rPr>
                <w:rFonts w:hint="eastAsia"/>
                <w:sz w:val="13"/>
                <w:szCs w:val="13"/>
              </w:rPr>
              <w:t>07</w:t>
            </w:r>
          </w:p>
        </w:tc>
      </w:tr>
      <w:tr w:rsidR="00AD54FD" w:rsidRPr="00FE4CA9" w14:paraId="390BBFDA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530D3A3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D806C7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02CDC21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.160(1.413,10.966)</w:t>
            </w:r>
          </w:p>
        </w:tc>
        <w:tc>
          <w:tcPr>
            <w:tcW w:w="967" w:type="pct"/>
          </w:tcPr>
          <w:p w14:paraId="2A9B89F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4.3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(0.80,7.9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2C0825D1" w14:textId="3FF46CA4" w:rsidR="00AD54FD" w:rsidRPr="00151A72" w:rsidRDefault="00F10AD0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.34(-5.32,6.78)</w:t>
            </w:r>
          </w:p>
        </w:tc>
        <w:tc>
          <w:tcPr>
            <w:tcW w:w="739" w:type="pct"/>
            <w:noWrap/>
          </w:tcPr>
          <w:p w14:paraId="4F9F9B0A" w14:textId="4ACBBD9A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F10AD0" w:rsidRPr="00151A72">
              <w:rPr>
                <w:rFonts w:hint="eastAsia"/>
                <w:sz w:val="13"/>
                <w:szCs w:val="13"/>
              </w:rPr>
              <w:t>691</w:t>
            </w:r>
          </w:p>
        </w:tc>
      </w:tr>
      <w:tr w:rsidR="00AD54FD" w:rsidRPr="00FE4CA9" w14:paraId="397D1657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12CBD34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07536C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1BC2CD3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2(0,0.014)</w:t>
            </w:r>
          </w:p>
        </w:tc>
        <w:tc>
          <w:tcPr>
            <w:tcW w:w="967" w:type="pct"/>
          </w:tcPr>
          <w:p w14:paraId="1B48039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5(0.002,0.02)</w:t>
            </w:r>
          </w:p>
        </w:tc>
        <w:tc>
          <w:tcPr>
            <w:tcW w:w="1159" w:type="pct"/>
          </w:tcPr>
          <w:p w14:paraId="34BF53D6" w14:textId="7676F80F" w:rsidR="00AD54FD" w:rsidRPr="00151A72" w:rsidRDefault="00F11FC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1(-0.003,0.01)</w:t>
            </w:r>
          </w:p>
        </w:tc>
        <w:tc>
          <w:tcPr>
            <w:tcW w:w="739" w:type="pct"/>
            <w:noWrap/>
          </w:tcPr>
          <w:p w14:paraId="2AFFFC41" w14:textId="0A82AB3D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F11FCC" w:rsidRPr="00151A72">
              <w:rPr>
                <w:rFonts w:hint="eastAsia"/>
                <w:sz w:val="13"/>
                <w:szCs w:val="13"/>
              </w:rPr>
              <w:t>95</w:t>
            </w:r>
            <w:r w:rsidRPr="00151A72">
              <w:rPr>
                <w:sz w:val="13"/>
                <w:szCs w:val="13"/>
              </w:rPr>
              <w:t>5</w:t>
            </w:r>
          </w:p>
        </w:tc>
      </w:tr>
      <w:tr w:rsidR="00AD54FD" w:rsidRPr="00FE4CA9" w14:paraId="2D6DAC61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0ECEE17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1ABA41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20C2B96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(0.09,0.73)</w:t>
            </w:r>
          </w:p>
        </w:tc>
        <w:tc>
          <w:tcPr>
            <w:tcW w:w="967" w:type="pct"/>
          </w:tcPr>
          <w:p w14:paraId="694EB2D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2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(0.1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,1.25)</w:t>
            </w:r>
          </w:p>
        </w:tc>
        <w:tc>
          <w:tcPr>
            <w:tcW w:w="1159" w:type="pct"/>
          </w:tcPr>
          <w:p w14:paraId="0B2F3AC6" w14:textId="561C0923" w:rsidR="00AD54FD" w:rsidRPr="00151A72" w:rsidRDefault="0078028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5(-0.56,0.88)</w:t>
            </w:r>
          </w:p>
        </w:tc>
        <w:tc>
          <w:tcPr>
            <w:tcW w:w="739" w:type="pct"/>
            <w:noWrap/>
          </w:tcPr>
          <w:p w14:paraId="2DEE638C" w14:textId="41EA6796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977FBA" w:rsidRPr="00151A72">
              <w:rPr>
                <w:rFonts w:hint="eastAsia"/>
                <w:sz w:val="13"/>
                <w:szCs w:val="13"/>
              </w:rPr>
              <w:t>650</w:t>
            </w:r>
          </w:p>
        </w:tc>
      </w:tr>
      <w:tr w:rsidR="00AD54FD" w:rsidRPr="00FE4CA9" w14:paraId="714E66A3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637AD9C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IMA</w:t>
            </w:r>
          </w:p>
        </w:tc>
        <w:tc>
          <w:tcPr>
            <w:tcW w:w="558" w:type="pct"/>
          </w:tcPr>
          <w:p w14:paraId="7B00BD1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6664195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,0.20)</w:t>
            </w:r>
          </w:p>
        </w:tc>
        <w:tc>
          <w:tcPr>
            <w:tcW w:w="967" w:type="pct"/>
          </w:tcPr>
          <w:p w14:paraId="292CF8B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5(0.02,0.1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3D4F7E92" w14:textId="589A39C4" w:rsidR="00AD54FD" w:rsidRPr="00151A72" w:rsidRDefault="007C11C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2(-0.10,0.03)</w:t>
            </w:r>
          </w:p>
        </w:tc>
        <w:tc>
          <w:tcPr>
            <w:tcW w:w="739" w:type="pct"/>
            <w:noWrap/>
          </w:tcPr>
          <w:p w14:paraId="2DB76FF2" w14:textId="6A327D9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7C11C3" w:rsidRPr="00151A72">
              <w:rPr>
                <w:rFonts w:hint="eastAsia"/>
                <w:sz w:val="13"/>
                <w:szCs w:val="13"/>
              </w:rPr>
              <w:t>369</w:t>
            </w:r>
          </w:p>
        </w:tc>
      </w:tr>
      <w:tr w:rsidR="00AD54FD" w:rsidRPr="00FE4CA9" w14:paraId="5D65AEEE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67C45F3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386BA3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12A3CBD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491.4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±941.4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967" w:type="pct"/>
          </w:tcPr>
          <w:p w14:paraId="30D0DA7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435.1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±1133.4</w:t>
            </w:r>
            <w:r w:rsidRPr="00151A72"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1159" w:type="pct"/>
          </w:tcPr>
          <w:p w14:paraId="575ADB41" w14:textId="46A53A67" w:rsidR="00AD54FD" w:rsidRPr="00151A72" w:rsidRDefault="003B02B2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844.65(-26.28,1715.57)</w:t>
            </w:r>
          </w:p>
        </w:tc>
        <w:tc>
          <w:tcPr>
            <w:tcW w:w="739" w:type="pct"/>
            <w:noWrap/>
          </w:tcPr>
          <w:p w14:paraId="539A3164" w14:textId="59A27446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3B02B2" w:rsidRPr="00151A72">
              <w:rPr>
                <w:rFonts w:hint="eastAsia"/>
                <w:sz w:val="13"/>
                <w:szCs w:val="13"/>
              </w:rPr>
              <w:t>56</w:t>
            </w:r>
          </w:p>
        </w:tc>
      </w:tr>
      <w:tr w:rsidR="00AD54FD" w:rsidRPr="00FE4CA9" w14:paraId="61BDE1DC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20F4C5F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695C597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16E1334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6.1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(2.84,9.9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5878E6B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3.5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(1.18,15.34)</w:t>
            </w:r>
          </w:p>
        </w:tc>
        <w:tc>
          <w:tcPr>
            <w:tcW w:w="1159" w:type="pct"/>
          </w:tcPr>
          <w:p w14:paraId="3138A020" w14:textId="0B7750E7" w:rsidR="00AD54FD" w:rsidRPr="00151A72" w:rsidRDefault="00713AA5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.49(-5.32,6.78)</w:t>
            </w:r>
          </w:p>
        </w:tc>
        <w:tc>
          <w:tcPr>
            <w:tcW w:w="739" w:type="pct"/>
            <w:noWrap/>
          </w:tcPr>
          <w:p w14:paraId="6463BFB1" w14:textId="3CE85D4C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713AA5" w:rsidRPr="00151A72">
              <w:rPr>
                <w:rFonts w:hint="eastAsia"/>
                <w:sz w:val="13"/>
                <w:szCs w:val="13"/>
              </w:rPr>
              <w:t>424</w:t>
            </w:r>
          </w:p>
        </w:tc>
      </w:tr>
      <w:tr w:rsidR="00AD54FD" w:rsidRPr="00FE4CA9" w14:paraId="7AD43DE7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4C8E98B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585EF5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4E3A9E7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32(2.9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,10.52)</w:t>
            </w:r>
          </w:p>
        </w:tc>
        <w:tc>
          <w:tcPr>
            <w:tcW w:w="967" w:type="pct"/>
          </w:tcPr>
          <w:p w14:paraId="39DD086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3.40(0.6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,6.92)</w:t>
            </w:r>
          </w:p>
        </w:tc>
        <w:tc>
          <w:tcPr>
            <w:tcW w:w="1159" w:type="pct"/>
          </w:tcPr>
          <w:p w14:paraId="6F9734F9" w14:textId="695B04AD" w:rsidR="00AD54FD" w:rsidRPr="00151A72" w:rsidRDefault="00713AA5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2.43(-6.32,1.34)</w:t>
            </w:r>
          </w:p>
        </w:tc>
        <w:tc>
          <w:tcPr>
            <w:tcW w:w="739" w:type="pct"/>
            <w:noWrap/>
          </w:tcPr>
          <w:p w14:paraId="16D81617" w14:textId="09CA4B46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713AA5" w:rsidRPr="00151A72">
              <w:rPr>
                <w:rFonts w:hint="eastAsia"/>
                <w:sz w:val="13"/>
                <w:szCs w:val="13"/>
              </w:rPr>
              <w:t>180</w:t>
            </w:r>
          </w:p>
        </w:tc>
      </w:tr>
      <w:tr w:rsidR="00AD54FD" w:rsidRPr="00FE4CA9" w14:paraId="744AB9B1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3B57C70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17BE23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78A21D1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2(0,0.007)</w:t>
            </w:r>
          </w:p>
        </w:tc>
        <w:tc>
          <w:tcPr>
            <w:tcW w:w="967" w:type="pct"/>
          </w:tcPr>
          <w:p w14:paraId="7E41DAC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3(0,0.0</w:t>
            </w:r>
            <w:r w:rsidRPr="00151A72">
              <w:rPr>
                <w:rFonts w:hint="eastAsia"/>
                <w:sz w:val="13"/>
                <w:szCs w:val="13"/>
              </w:rPr>
              <w:t>1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3F73211E" w14:textId="1600A342" w:rsidR="00AD54FD" w:rsidRPr="00151A72" w:rsidRDefault="00E76158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(-0.003,0.005)</w:t>
            </w:r>
          </w:p>
        </w:tc>
        <w:tc>
          <w:tcPr>
            <w:tcW w:w="739" w:type="pct"/>
            <w:noWrap/>
          </w:tcPr>
          <w:p w14:paraId="3ECA5C7B" w14:textId="279F6038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C67D7E" w:rsidRPr="00151A72">
              <w:rPr>
                <w:rFonts w:hint="eastAsia"/>
                <w:sz w:val="13"/>
                <w:szCs w:val="13"/>
              </w:rPr>
              <w:t>937</w:t>
            </w:r>
          </w:p>
        </w:tc>
      </w:tr>
      <w:tr w:rsidR="00AD54FD" w:rsidRPr="00FE4CA9" w14:paraId="1193E027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71C2A16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2B7C29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6EB1F02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(0.</w:t>
            </w:r>
            <w:r w:rsidRPr="00151A72">
              <w:rPr>
                <w:rFonts w:hint="eastAsia"/>
                <w:sz w:val="13"/>
                <w:szCs w:val="13"/>
              </w:rPr>
              <w:t>10</w:t>
            </w:r>
            <w:r w:rsidRPr="00151A72">
              <w:rPr>
                <w:sz w:val="13"/>
                <w:szCs w:val="13"/>
              </w:rPr>
              <w:t>,0.3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3B56F05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Pr="00151A72">
              <w:rPr>
                <w:rFonts w:hint="eastAsia"/>
                <w:sz w:val="13"/>
                <w:szCs w:val="13"/>
              </w:rPr>
              <w:t>30</w:t>
            </w:r>
            <w:r w:rsidRPr="00151A72">
              <w:rPr>
                <w:sz w:val="13"/>
                <w:szCs w:val="13"/>
              </w:rPr>
              <w:t>(0.1</w:t>
            </w:r>
            <w:r w:rsidRPr="00151A72">
              <w:rPr>
                <w:rFonts w:hint="eastAsia"/>
                <w:sz w:val="13"/>
                <w:szCs w:val="13"/>
              </w:rPr>
              <w:t>50</w:t>
            </w:r>
            <w:r w:rsidRPr="00151A72">
              <w:rPr>
                <w:sz w:val="13"/>
                <w:szCs w:val="13"/>
              </w:rPr>
              <w:t>,1.5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114E3FDA" w14:textId="40F2E526" w:rsidR="00AD54FD" w:rsidRPr="00151A72" w:rsidRDefault="00824D98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20(-0.18,1.26)</w:t>
            </w:r>
          </w:p>
        </w:tc>
        <w:tc>
          <w:tcPr>
            <w:tcW w:w="739" w:type="pct"/>
            <w:noWrap/>
          </w:tcPr>
          <w:p w14:paraId="01F43B4E" w14:textId="602DC1E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2</w:t>
            </w:r>
            <w:r w:rsidR="00824D98" w:rsidRPr="00151A72">
              <w:rPr>
                <w:rFonts w:hint="eastAsia"/>
                <w:sz w:val="13"/>
                <w:szCs w:val="13"/>
              </w:rPr>
              <w:t>21</w:t>
            </w:r>
          </w:p>
        </w:tc>
      </w:tr>
      <w:tr w:rsidR="00AD54FD" w:rsidRPr="00FE4CA9" w14:paraId="0E75A3BB" w14:textId="77777777" w:rsidTr="005563E0">
        <w:trPr>
          <w:trHeight w:val="170"/>
          <w:jc w:val="center"/>
        </w:trPr>
        <w:tc>
          <w:tcPr>
            <w:tcW w:w="680" w:type="pct"/>
            <w:vAlign w:val="center"/>
          </w:tcPr>
          <w:p w14:paraId="710AF03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LCIA</w:t>
            </w:r>
          </w:p>
        </w:tc>
        <w:tc>
          <w:tcPr>
            <w:tcW w:w="558" w:type="pct"/>
          </w:tcPr>
          <w:p w14:paraId="4BAE59B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7AB5163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10)</w:t>
            </w:r>
          </w:p>
        </w:tc>
        <w:tc>
          <w:tcPr>
            <w:tcW w:w="967" w:type="pct"/>
          </w:tcPr>
          <w:p w14:paraId="1021965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(0.05,0.37)</w:t>
            </w:r>
          </w:p>
        </w:tc>
        <w:tc>
          <w:tcPr>
            <w:tcW w:w="1159" w:type="pct"/>
          </w:tcPr>
          <w:p w14:paraId="73926717" w14:textId="237C42DA" w:rsidR="00AD54FD" w:rsidRPr="00151A72" w:rsidRDefault="001F0571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5(-0.07,0.11)</w:t>
            </w:r>
          </w:p>
        </w:tc>
        <w:tc>
          <w:tcPr>
            <w:tcW w:w="739" w:type="pct"/>
            <w:noWrap/>
          </w:tcPr>
          <w:p w14:paraId="5289E07B" w14:textId="105DB37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1F0571" w:rsidRPr="00151A72">
              <w:rPr>
                <w:rFonts w:hint="eastAsia"/>
                <w:sz w:val="13"/>
                <w:szCs w:val="13"/>
              </w:rPr>
              <w:t>6</w:t>
            </w:r>
            <w:r w:rsidRPr="00151A72">
              <w:rPr>
                <w:sz w:val="13"/>
                <w:szCs w:val="13"/>
              </w:rPr>
              <w:t>07</w:t>
            </w:r>
          </w:p>
        </w:tc>
      </w:tr>
      <w:tr w:rsidR="00AD54FD" w:rsidRPr="00FE4CA9" w14:paraId="4DAD2AD2" w14:textId="77777777" w:rsidTr="005563E0">
        <w:trPr>
          <w:trHeight w:val="170"/>
          <w:jc w:val="center"/>
        </w:trPr>
        <w:tc>
          <w:tcPr>
            <w:tcW w:w="680" w:type="pct"/>
          </w:tcPr>
          <w:p w14:paraId="5216F6A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600531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6580293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464.73±896.36</w:t>
            </w:r>
          </w:p>
        </w:tc>
        <w:tc>
          <w:tcPr>
            <w:tcW w:w="967" w:type="pct"/>
          </w:tcPr>
          <w:p w14:paraId="00BAF67C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229.17±897.4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1159" w:type="pct"/>
          </w:tcPr>
          <w:p w14:paraId="1F8EA70D" w14:textId="44614E82" w:rsidR="00AD54FD" w:rsidRPr="00151A72" w:rsidRDefault="001F0571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530.49(-165.83,1226.81)</w:t>
            </w:r>
          </w:p>
        </w:tc>
        <w:tc>
          <w:tcPr>
            <w:tcW w:w="739" w:type="pct"/>
            <w:noWrap/>
          </w:tcPr>
          <w:p w14:paraId="3EAB5373" w14:textId="448616FD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1F0571" w:rsidRPr="00151A72">
              <w:rPr>
                <w:rFonts w:hint="eastAsia"/>
                <w:sz w:val="13"/>
                <w:szCs w:val="13"/>
              </w:rPr>
              <w:t>125</w:t>
            </w:r>
          </w:p>
        </w:tc>
      </w:tr>
      <w:tr w:rsidR="00AD54FD" w:rsidRPr="00FE4CA9" w14:paraId="2B459B0E" w14:textId="77777777" w:rsidTr="005563E0">
        <w:trPr>
          <w:trHeight w:val="170"/>
          <w:jc w:val="center"/>
        </w:trPr>
        <w:tc>
          <w:tcPr>
            <w:tcW w:w="680" w:type="pct"/>
          </w:tcPr>
          <w:p w14:paraId="075099C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3A271DF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09B53D9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8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(2.63,8.2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0908677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9.68(2.19,21.6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22759D51" w14:textId="704358B5" w:rsidR="00AD54FD" w:rsidRPr="00151A72" w:rsidRDefault="00770F6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3.74(-1.45,12.74)</w:t>
            </w:r>
          </w:p>
        </w:tc>
        <w:tc>
          <w:tcPr>
            <w:tcW w:w="739" w:type="pct"/>
            <w:noWrap/>
          </w:tcPr>
          <w:p w14:paraId="1520ED8B" w14:textId="59998EC1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770F63" w:rsidRPr="00151A72">
              <w:rPr>
                <w:rFonts w:hint="eastAsia"/>
                <w:sz w:val="13"/>
                <w:szCs w:val="13"/>
              </w:rPr>
              <w:t>302</w:t>
            </w:r>
          </w:p>
        </w:tc>
      </w:tr>
      <w:tr w:rsidR="00AD54FD" w:rsidRPr="00FE4CA9" w14:paraId="16FCDBE9" w14:textId="77777777" w:rsidTr="005563E0">
        <w:trPr>
          <w:trHeight w:val="170"/>
          <w:jc w:val="center"/>
        </w:trPr>
        <w:tc>
          <w:tcPr>
            <w:tcW w:w="680" w:type="pct"/>
          </w:tcPr>
          <w:p w14:paraId="285A2C5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664180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68FA287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13(2.89,7.86)</w:t>
            </w:r>
          </w:p>
        </w:tc>
        <w:tc>
          <w:tcPr>
            <w:tcW w:w="967" w:type="pct"/>
          </w:tcPr>
          <w:p w14:paraId="5FEE72D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10.00(2.1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,18.</w:t>
            </w:r>
            <w:r w:rsidRPr="00151A72">
              <w:rPr>
                <w:rFonts w:hint="eastAsia"/>
                <w:sz w:val="13"/>
                <w:szCs w:val="13"/>
              </w:rPr>
              <w:t>60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59B831EA" w14:textId="1DEF63FD" w:rsidR="00AD54FD" w:rsidRPr="00151A72" w:rsidRDefault="00E223E8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3.86(-1.97,13.85)</w:t>
            </w:r>
          </w:p>
        </w:tc>
        <w:tc>
          <w:tcPr>
            <w:tcW w:w="739" w:type="pct"/>
            <w:noWrap/>
          </w:tcPr>
          <w:p w14:paraId="0A5FC45D" w14:textId="3196E96C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673AAC" w:rsidRPr="00151A72">
              <w:rPr>
                <w:rFonts w:hint="eastAsia"/>
                <w:sz w:val="13"/>
                <w:szCs w:val="13"/>
              </w:rPr>
              <w:t>369</w:t>
            </w:r>
          </w:p>
        </w:tc>
      </w:tr>
      <w:tr w:rsidR="00AD54FD" w:rsidRPr="00FE4CA9" w14:paraId="54083B81" w14:textId="77777777" w:rsidTr="005563E0">
        <w:trPr>
          <w:trHeight w:val="170"/>
          <w:jc w:val="center"/>
        </w:trPr>
        <w:tc>
          <w:tcPr>
            <w:tcW w:w="680" w:type="pct"/>
          </w:tcPr>
          <w:p w14:paraId="7D8D2EF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2C50ACB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2DFE348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3(0,0.046)</w:t>
            </w:r>
          </w:p>
        </w:tc>
        <w:tc>
          <w:tcPr>
            <w:tcW w:w="967" w:type="pct"/>
          </w:tcPr>
          <w:p w14:paraId="0C330A2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05)</w:t>
            </w:r>
          </w:p>
        </w:tc>
        <w:tc>
          <w:tcPr>
            <w:tcW w:w="1159" w:type="pct"/>
          </w:tcPr>
          <w:p w14:paraId="1D191020" w14:textId="1BBE64C2" w:rsidR="00AD54FD" w:rsidRPr="00151A72" w:rsidRDefault="009557F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04(-0.03,0.002)</w:t>
            </w:r>
          </w:p>
        </w:tc>
        <w:tc>
          <w:tcPr>
            <w:tcW w:w="739" w:type="pct"/>
            <w:noWrap/>
          </w:tcPr>
          <w:p w14:paraId="658C5791" w14:textId="3BCA5B8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="009557FC" w:rsidRPr="00151A72">
              <w:rPr>
                <w:rFonts w:hint="eastAsia"/>
                <w:sz w:val="13"/>
                <w:szCs w:val="13"/>
              </w:rPr>
              <w:t>24</w:t>
            </w:r>
          </w:p>
        </w:tc>
      </w:tr>
      <w:tr w:rsidR="00AD54FD" w:rsidRPr="00FE4CA9" w14:paraId="1511E2EF" w14:textId="77777777" w:rsidTr="005563E0">
        <w:trPr>
          <w:trHeight w:val="170"/>
          <w:jc w:val="center"/>
        </w:trPr>
        <w:tc>
          <w:tcPr>
            <w:tcW w:w="680" w:type="pct"/>
          </w:tcPr>
          <w:p w14:paraId="5ADF97EE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ED47E0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48F3699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21(0.1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,0.3</w:t>
            </w:r>
            <w:r w:rsidRPr="00151A72">
              <w:rPr>
                <w:rFonts w:hint="eastAsia"/>
                <w:sz w:val="13"/>
                <w:szCs w:val="13"/>
              </w:rPr>
              <w:t>7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3D27D08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0(0.05,0.47)</w:t>
            </w:r>
          </w:p>
        </w:tc>
        <w:tc>
          <w:tcPr>
            <w:tcW w:w="1159" w:type="pct"/>
          </w:tcPr>
          <w:p w14:paraId="3B76B33D" w14:textId="3A8F0968" w:rsidR="00AD54FD" w:rsidRPr="00151A72" w:rsidRDefault="002B5C9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12(-0.35,-0.01)</w:t>
            </w:r>
          </w:p>
        </w:tc>
        <w:tc>
          <w:tcPr>
            <w:tcW w:w="739" w:type="pct"/>
            <w:noWrap/>
          </w:tcPr>
          <w:p w14:paraId="53C704D9" w14:textId="7BB1795E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3D4F00"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4</w:t>
            </w:r>
          </w:p>
        </w:tc>
      </w:tr>
      <w:tr w:rsidR="00AD54FD" w:rsidRPr="00FE4CA9" w14:paraId="16B31DD5" w14:textId="77777777" w:rsidTr="005563E0">
        <w:trPr>
          <w:trHeight w:val="170"/>
          <w:jc w:val="center"/>
        </w:trPr>
        <w:tc>
          <w:tcPr>
            <w:tcW w:w="680" w:type="pct"/>
            <w:vMerge w:val="restart"/>
          </w:tcPr>
          <w:p w14:paraId="6A3BA61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 xml:space="preserve">RCIA </w:t>
            </w:r>
          </w:p>
        </w:tc>
        <w:tc>
          <w:tcPr>
            <w:tcW w:w="558" w:type="pct"/>
          </w:tcPr>
          <w:p w14:paraId="0D5FB43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2B90B4F6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,0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697B103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3(0.07,0.22)</w:t>
            </w:r>
          </w:p>
        </w:tc>
        <w:tc>
          <w:tcPr>
            <w:tcW w:w="1159" w:type="pct"/>
          </w:tcPr>
          <w:p w14:paraId="312904F0" w14:textId="0F313E07" w:rsidR="00AD54FD" w:rsidRPr="00151A72" w:rsidRDefault="0078139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10(0.01,0.13)</w:t>
            </w:r>
          </w:p>
        </w:tc>
        <w:tc>
          <w:tcPr>
            <w:tcW w:w="739" w:type="pct"/>
            <w:noWrap/>
          </w:tcPr>
          <w:p w14:paraId="0DAF3C90" w14:textId="115498F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</w:t>
            </w:r>
            <w:r w:rsidR="00781397" w:rsidRPr="00151A72">
              <w:rPr>
                <w:rFonts w:hint="eastAsia"/>
                <w:sz w:val="13"/>
                <w:szCs w:val="13"/>
              </w:rPr>
              <w:t>.035</w:t>
            </w:r>
          </w:p>
        </w:tc>
      </w:tr>
      <w:tr w:rsidR="00AD54FD" w:rsidRPr="00FE4CA9" w14:paraId="09945DFE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08C2CB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4C9CA5D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309269C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307.73±747.8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967" w:type="pct"/>
          </w:tcPr>
          <w:p w14:paraId="7BF157E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8170.14±843.71</w:t>
            </w:r>
          </w:p>
        </w:tc>
        <w:tc>
          <w:tcPr>
            <w:tcW w:w="1159" w:type="pct"/>
          </w:tcPr>
          <w:p w14:paraId="74C70E5D" w14:textId="5DA9B2CE" w:rsidR="00AD54FD" w:rsidRPr="00151A72" w:rsidRDefault="00D535DC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654.60(0.74,1308.46)</w:t>
            </w:r>
          </w:p>
        </w:tc>
        <w:tc>
          <w:tcPr>
            <w:tcW w:w="739" w:type="pct"/>
            <w:noWrap/>
          </w:tcPr>
          <w:p w14:paraId="137EFBF3" w14:textId="2AC614DF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="00C12B83" w:rsidRPr="00151A72">
              <w:rPr>
                <w:rFonts w:hint="eastAsia"/>
                <w:sz w:val="13"/>
                <w:szCs w:val="13"/>
              </w:rPr>
              <w:t>45</w:t>
            </w:r>
          </w:p>
        </w:tc>
      </w:tr>
      <w:tr w:rsidR="00AD54FD" w:rsidRPr="00FE4CA9" w14:paraId="26F804F6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1BE67C0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431704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27AC920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.15(2.27,11.7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226A1E4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.6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(3.39,13.8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5C189BE7" w14:textId="2593E0DF" w:rsidR="00AD54FD" w:rsidRPr="00151A72" w:rsidRDefault="008679B6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1.56(-4.47,6.90)</w:t>
            </w:r>
          </w:p>
        </w:tc>
        <w:tc>
          <w:tcPr>
            <w:tcW w:w="739" w:type="pct"/>
            <w:noWrap/>
          </w:tcPr>
          <w:p w14:paraId="3721CE67" w14:textId="6B53B125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6</w:t>
            </w:r>
            <w:r w:rsidR="008679B6" w:rsidRPr="00151A72">
              <w:rPr>
                <w:rFonts w:hint="eastAsia"/>
                <w:sz w:val="13"/>
                <w:szCs w:val="13"/>
              </w:rPr>
              <w:t>08</w:t>
            </w:r>
          </w:p>
        </w:tc>
      </w:tr>
      <w:tr w:rsidR="00AD54FD" w:rsidRPr="00FE4CA9" w14:paraId="667203CF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13E3060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076BA213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473570B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6.32(2.15,10.3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6832171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6.97(2.03,12.68)</w:t>
            </w:r>
          </w:p>
        </w:tc>
        <w:tc>
          <w:tcPr>
            <w:tcW w:w="1159" w:type="pct"/>
          </w:tcPr>
          <w:p w14:paraId="64ABA0F2" w14:textId="40029DB6" w:rsidR="00AD54FD" w:rsidRPr="00151A72" w:rsidRDefault="00DE241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32(-5.32,6.67)</w:t>
            </w:r>
          </w:p>
        </w:tc>
        <w:tc>
          <w:tcPr>
            <w:tcW w:w="739" w:type="pct"/>
            <w:noWrap/>
          </w:tcPr>
          <w:p w14:paraId="274A3F7A" w14:textId="3FE215D9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DE241D"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34</w:t>
            </w:r>
          </w:p>
        </w:tc>
      </w:tr>
      <w:tr w:rsidR="00AD54FD" w:rsidRPr="00FE4CA9" w14:paraId="4F481827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3F0909E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58CD6D0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5BDCB9C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18)</w:t>
            </w:r>
          </w:p>
        </w:tc>
        <w:tc>
          <w:tcPr>
            <w:tcW w:w="967" w:type="pct"/>
          </w:tcPr>
          <w:p w14:paraId="3DCEDF8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,0.006)</w:t>
            </w:r>
          </w:p>
        </w:tc>
        <w:tc>
          <w:tcPr>
            <w:tcW w:w="1159" w:type="pct"/>
          </w:tcPr>
          <w:p w14:paraId="446223A5" w14:textId="73BC4C46" w:rsidR="00AD54FD" w:rsidRPr="00151A72" w:rsidRDefault="00AB2F36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(-0.12,0.00)</w:t>
            </w:r>
          </w:p>
        </w:tc>
        <w:tc>
          <w:tcPr>
            <w:tcW w:w="739" w:type="pct"/>
            <w:noWrap/>
          </w:tcPr>
          <w:p w14:paraId="03FE5679" w14:textId="531D0B5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AB2F36" w:rsidRPr="00151A72">
              <w:rPr>
                <w:rFonts w:hint="eastAsia"/>
                <w:sz w:val="13"/>
                <w:szCs w:val="13"/>
              </w:rPr>
              <w:t>549</w:t>
            </w:r>
          </w:p>
        </w:tc>
      </w:tr>
      <w:tr w:rsidR="00AD54FD" w:rsidRPr="00FE4CA9" w14:paraId="103494AC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1BD372D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9E9D12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3A09118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9(0.</w:t>
            </w:r>
            <w:r w:rsidRPr="00151A72">
              <w:rPr>
                <w:rFonts w:hint="eastAsia"/>
                <w:sz w:val="13"/>
                <w:szCs w:val="13"/>
              </w:rPr>
              <w:t>10</w:t>
            </w:r>
            <w:r w:rsidRPr="00151A72">
              <w:rPr>
                <w:sz w:val="13"/>
                <w:szCs w:val="13"/>
              </w:rPr>
              <w:t>,0.52)</w:t>
            </w:r>
          </w:p>
        </w:tc>
        <w:tc>
          <w:tcPr>
            <w:tcW w:w="967" w:type="pct"/>
          </w:tcPr>
          <w:p w14:paraId="08F2D59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4(0.0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,0.</w:t>
            </w:r>
            <w:r w:rsidRPr="00151A72">
              <w:rPr>
                <w:rFonts w:hint="eastAsia"/>
                <w:sz w:val="13"/>
                <w:szCs w:val="13"/>
              </w:rPr>
              <w:t>50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66F7EDDF" w14:textId="7AC29CF8" w:rsidR="00AD54FD" w:rsidRPr="00151A72" w:rsidRDefault="00F04F89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6(-0.42,0.15)</w:t>
            </w:r>
          </w:p>
        </w:tc>
        <w:tc>
          <w:tcPr>
            <w:tcW w:w="739" w:type="pct"/>
            <w:noWrap/>
          </w:tcPr>
          <w:p w14:paraId="506D67D1" w14:textId="2E1492F3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556FF3" w:rsidRPr="00151A72">
              <w:rPr>
                <w:rFonts w:hint="eastAsia"/>
                <w:sz w:val="13"/>
                <w:szCs w:val="13"/>
              </w:rPr>
              <w:t>302</w:t>
            </w:r>
          </w:p>
        </w:tc>
      </w:tr>
      <w:tr w:rsidR="00AD54FD" w:rsidRPr="00FE4CA9" w14:paraId="79101DA2" w14:textId="77777777" w:rsidTr="005563E0">
        <w:trPr>
          <w:trHeight w:val="170"/>
          <w:jc w:val="center"/>
        </w:trPr>
        <w:tc>
          <w:tcPr>
            <w:tcW w:w="680" w:type="pct"/>
            <w:vMerge w:val="restart"/>
          </w:tcPr>
          <w:p w14:paraId="4C38327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Distal tear</w:t>
            </w:r>
          </w:p>
        </w:tc>
        <w:tc>
          <w:tcPr>
            <w:tcW w:w="558" w:type="pct"/>
          </w:tcPr>
          <w:p w14:paraId="22F60BD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Velocity</w:t>
            </w:r>
          </w:p>
        </w:tc>
        <w:tc>
          <w:tcPr>
            <w:tcW w:w="897" w:type="pct"/>
          </w:tcPr>
          <w:p w14:paraId="543087C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</w:t>
            </w:r>
            <w:r w:rsidRPr="00151A72">
              <w:rPr>
                <w:rFonts w:hint="eastAsia"/>
                <w:sz w:val="13"/>
                <w:szCs w:val="13"/>
              </w:rPr>
              <w:t>4</w:t>
            </w:r>
            <w:r w:rsidRPr="00151A72">
              <w:rPr>
                <w:sz w:val="13"/>
                <w:szCs w:val="13"/>
              </w:rPr>
              <w:t>(0.01,0.11)</w:t>
            </w:r>
          </w:p>
        </w:tc>
        <w:tc>
          <w:tcPr>
            <w:tcW w:w="967" w:type="pct"/>
          </w:tcPr>
          <w:p w14:paraId="64D4B261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2(0.0</w:t>
            </w:r>
            <w:r w:rsidRPr="00151A72">
              <w:rPr>
                <w:rFonts w:hint="eastAsia"/>
                <w:sz w:val="13"/>
                <w:szCs w:val="13"/>
              </w:rPr>
              <w:t>3</w:t>
            </w:r>
            <w:r w:rsidRPr="00151A72">
              <w:rPr>
                <w:sz w:val="13"/>
                <w:szCs w:val="13"/>
              </w:rPr>
              <w:t>,0.17)</w:t>
            </w:r>
          </w:p>
        </w:tc>
        <w:tc>
          <w:tcPr>
            <w:tcW w:w="1159" w:type="pct"/>
          </w:tcPr>
          <w:p w14:paraId="4ECC2714" w14:textId="58AAEF2D" w:rsidR="00AD54FD" w:rsidRPr="00151A72" w:rsidRDefault="008D575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9(-0.02,0.14)</w:t>
            </w:r>
          </w:p>
        </w:tc>
        <w:tc>
          <w:tcPr>
            <w:tcW w:w="739" w:type="pct"/>
            <w:noWrap/>
          </w:tcPr>
          <w:p w14:paraId="0903FD11" w14:textId="0BE2ED92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8D5753" w:rsidRPr="00151A72">
              <w:rPr>
                <w:rFonts w:hint="eastAsia"/>
                <w:sz w:val="13"/>
                <w:szCs w:val="13"/>
              </w:rPr>
              <w:t>39</w:t>
            </w:r>
            <w:r w:rsidRPr="00151A72">
              <w:rPr>
                <w:sz w:val="13"/>
                <w:szCs w:val="13"/>
              </w:rPr>
              <w:t>4</w:t>
            </w:r>
          </w:p>
        </w:tc>
      </w:tr>
      <w:tr w:rsidR="00AD54FD" w:rsidRPr="00FE4CA9" w14:paraId="0C55DAB0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A4DD359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6B1F525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Pressure</w:t>
            </w:r>
          </w:p>
        </w:tc>
        <w:tc>
          <w:tcPr>
            <w:tcW w:w="897" w:type="pct"/>
          </w:tcPr>
          <w:p w14:paraId="4416510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255.10±874.82</w:t>
            </w:r>
          </w:p>
        </w:tc>
        <w:tc>
          <w:tcPr>
            <w:tcW w:w="967" w:type="pct"/>
          </w:tcPr>
          <w:p w14:paraId="272E4E8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7993.3</w:t>
            </w:r>
            <w:r w:rsidRPr="00151A72">
              <w:rPr>
                <w:rFonts w:hint="eastAsia"/>
                <w:sz w:val="13"/>
                <w:szCs w:val="13"/>
              </w:rPr>
              <w:t>2</w:t>
            </w:r>
            <w:r w:rsidRPr="00151A72">
              <w:rPr>
                <w:sz w:val="13"/>
                <w:szCs w:val="13"/>
              </w:rPr>
              <w:t>±1109.31</w:t>
            </w:r>
          </w:p>
        </w:tc>
        <w:tc>
          <w:tcPr>
            <w:tcW w:w="1159" w:type="pct"/>
          </w:tcPr>
          <w:p w14:paraId="36888A75" w14:textId="4A6FCD49" w:rsidR="00AD54FD" w:rsidRPr="00151A72" w:rsidRDefault="008D5753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520.46(-224.39,1265.32)</w:t>
            </w:r>
          </w:p>
        </w:tc>
        <w:tc>
          <w:tcPr>
            <w:tcW w:w="739" w:type="pct"/>
            <w:noWrap/>
          </w:tcPr>
          <w:p w14:paraId="2F34816C" w14:textId="1729C0AB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8D5753" w:rsidRPr="00151A72">
              <w:rPr>
                <w:rFonts w:hint="eastAsia"/>
                <w:sz w:val="13"/>
                <w:szCs w:val="13"/>
              </w:rPr>
              <w:t>156</w:t>
            </w:r>
          </w:p>
        </w:tc>
      </w:tr>
      <w:tr w:rsidR="00AD54FD" w:rsidRPr="00FE4CA9" w14:paraId="622D3DA7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54B34C3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D80596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WSS</w:t>
            </w:r>
          </w:p>
        </w:tc>
        <w:tc>
          <w:tcPr>
            <w:tcW w:w="897" w:type="pct"/>
          </w:tcPr>
          <w:p w14:paraId="3FF2F327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2.6</w:t>
            </w:r>
            <w:r w:rsidRPr="00151A72">
              <w:rPr>
                <w:rFonts w:hint="eastAsia"/>
                <w:sz w:val="13"/>
                <w:szCs w:val="13"/>
              </w:rPr>
              <w:t>8</w:t>
            </w:r>
            <w:r w:rsidRPr="00151A72">
              <w:rPr>
                <w:sz w:val="13"/>
                <w:szCs w:val="13"/>
              </w:rPr>
              <w:t>(1.0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,8.</w:t>
            </w:r>
            <w:r w:rsidRPr="00151A72">
              <w:rPr>
                <w:rFonts w:hint="eastAsia"/>
                <w:sz w:val="13"/>
                <w:szCs w:val="13"/>
              </w:rPr>
              <w:t>70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967" w:type="pct"/>
          </w:tcPr>
          <w:p w14:paraId="6666E91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71(1.49,21.94)</w:t>
            </w:r>
          </w:p>
        </w:tc>
        <w:tc>
          <w:tcPr>
            <w:tcW w:w="1159" w:type="pct"/>
          </w:tcPr>
          <w:p w14:paraId="150A2ED2" w14:textId="12FCF479" w:rsidR="00AD54FD" w:rsidRPr="00151A72" w:rsidRDefault="00A614BA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62(-5.09,6.80)</w:t>
            </w:r>
          </w:p>
        </w:tc>
        <w:tc>
          <w:tcPr>
            <w:tcW w:w="739" w:type="pct"/>
            <w:noWrap/>
          </w:tcPr>
          <w:p w14:paraId="42B2D8A0" w14:textId="313FEF89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A614BA" w:rsidRPr="00151A72">
              <w:rPr>
                <w:rFonts w:hint="eastAsia"/>
                <w:sz w:val="13"/>
                <w:szCs w:val="13"/>
              </w:rPr>
              <w:t>691</w:t>
            </w:r>
          </w:p>
        </w:tc>
      </w:tr>
      <w:tr w:rsidR="00AD54FD" w:rsidRPr="00FE4CA9" w14:paraId="79284C17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7CA30D1A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63A8BB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TAWSS</w:t>
            </w:r>
          </w:p>
        </w:tc>
        <w:tc>
          <w:tcPr>
            <w:tcW w:w="897" w:type="pct"/>
          </w:tcPr>
          <w:p w14:paraId="5F0DD8D8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4.00(1.18,8.24)</w:t>
            </w:r>
          </w:p>
        </w:tc>
        <w:tc>
          <w:tcPr>
            <w:tcW w:w="967" w:type="pct"/>
          </w:tcPr>
          <w:p w14:paraId="3144C49D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5.83(1.77,21.48)</w:t>
            </w:r>
          </w:p>
        </w:tc>
        <w:tc>
          <w:tcPr>
            <w:tcW w:w="1159" w:type="pct"/>
          </w:tcPr>
          <w:p w14:paraId="36379553" w14:textId="55D39548" w:rsidR="00AD54FD" w:rsidRPr="00151A72" w:rsidRDefault="00491657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9(-4.80,6.79)</w:t>
            </w:r>
          </w:p>
        </w:tc>
        <w:tc>
          <w:tcPr>
            <w:tcW w:w="739" w:type="pct"/>
            <w:noWrap/>
          </w:tcPr>
          <w:p w14:paraId="0D686646" w14:textId="3C49A1A0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491657" w:rsidRPr="00151A72">
              <w:rPr>
                <w:rFonts w:hint="eastAsia"/>
                <w:sz w:val="13"/>
                <w:szCs w:val="13"/>
              </w:rPr>
              <w:t>650</w:t>
            </w:r>
          </w:p>
        </w:tc>
      </w:tr>
      <w:tr w:rsidR="00AD54FD" w:rsidRPr="00FE4CA9" w14:paraId="03D2F720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19FC0532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746005EF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OSI</w:t>
            </w:r>
          </w:p>
        </w:tc>
        <w:tc>
          <w:tcPr>
            <w:tcW w:w="897" w:type="pct"/>
          </w:tcPr>
          <w:p w14:paraId="22D09990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1(0.001,0.018)</w:t>
            </w:r>
          </w:p>
        </w:tc>
        <w:tc>
          <w:tcPr>
            <w:tcW w:w="967" w:type="pct"/>
          </w:tcPr>
          <w:p w14:paraId="379FE6F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002(0,0.01)</w:t>
            </w:r>
          </w:p>
        </w:tc>
        <w:tc>
          <w:tcPr>
            <w:tcW w:w="1159" w:type="pct"/>
          </w:tcPr>
          <w:p w14:paraId="0C6CF178" w14:textId="1C355BF3" w:rsidR="00AD54FD" w:rsidRPr="00151A72" w:rsidRDefault="00FF1A86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0.001(-0.03,0.04)</w:t>
            </w:r>
          </w:p>
        </w:tc>
        <w:tc>
          <w:tcPr>
            <w:tcW w:w="739" w:type="pct"/>
            <w:noWrap/>
          </w:tcPr>
          <w:p w14:paraId="4A784A9B" w14:textId="7AC016AB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FF1A86" w:rsidRPr="00151A72">
              <w:rPr>
                <w:rFonts w:hint="eastAsia"/>
                <w:sz w:val="13"/>
                <w:szCs w:val="13"/>
              </w:rPr>
              <w:t>955</w:t>
            </w:r>
          </w:p>
        </w:tc>
      </w:tr>
      <w:tr w:rsidR="00AD54FD" w:rsidRPr="00FE4CA9" w14:paraId="3CFFE0AC" w14:textId="77777777" w:rsidTr="005563E0">
        <w:trPr>
          <w:trHeight w:val="170"/>
          <w:jc w:val="center"/>
        </w:trPr>
        <w:tc>
          <w:tcPr>
            <w:tcW w:w="680" w:type="pct"/>
            <w:vMerge/>
          </w:tcPr>
          <w:p w14:paraId="4F5F3FC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</w:p>
        </w:tc>
        <w:tc>
          <w:tcPr>
            <w:tcW w:w="558" w:type="pct"/>
          </w:tcPr>
          <w:p w14:paraId="141F3F4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RRT</w:t>
            </w:r>
          </w:p>
        </w:tc>
        <w:tc>
          <w:tcPr>
            <w:tcW w:w="897" w:type="pct"/>
          </w:tcPr>
          <w:p w14:paraId="0DCBCCFB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29(0.12,0.95)</w:t>
            </w:r>
          </w:p>
        </w:tc>
        <w:tc>
          <w:tcPr>
            <w:tcW w:w="967" w:type="pct"/>
          </w:tcPr>
          <w:p w14:paraId="5E837D84" w14:textId="77777777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1</w:t>
            </w:r>
            <w:r w:rsidRPr="00151A72">
              <w:rPr>
                <w:rFonts w:hint="eastAsia"/>
                <w:sz w:val="13"/>
                <w:szCs w:val="13"/>
              </w:rPr>
              <w:t>9</w:t>
            </w:r>
            <w:r w:rsidRPr="00151A72">
              <w:rPr>
                <w:sz w:val="13"/>
                <w:szCs w:val="13"/>
              </w:rPr>
              <w:t>(0.0</w:t>
            </w:r>
            <w:r w:rsidRPr="00151A72">
              <w:rPr>
                <w:rFonts w:hint="eastAsia"/>
                <w:sz w:val="13"/>
                <w:szCs w:val="13"/>
              </w:rPr>
              <w:t>5</w:t>
            </w:r>
            <w:r w:rsidRPr="00151A72">
              <w:rPr>
                <w:sz w:val="13"/>
                <w:szCs w:val="13"/>
              </w:rPr>
              <w:t>,0.</w:t>
            </w:r>
            <w:r w:rsidRPr="00151A72">
              <w:rPr>
                <w:rFonts w:hint="eastAsia"/>
                <w:sz w:val="13"/>
                <w:szCs w:val="13"/>
              </w:rPr>
              <w:t>60</w:t>
            </w:r>
            <w:r w:rsidRPr="00151A72">
              <w:rPr>
                <w:sz w:val="13"/>
                <w:szCs w:val="13"/>
              </w:rPr>
              <w:t>)</w:t>
            </w:r>
          </w:p>
        </w:tc>
        <w:tc>
          <w:tcPr>
            <w:tcW w:w="1159" w:type="pct"/>
          </w:tcPr>
          <w:p w14:paraId="757323F7" w14:textId="709CB092" w:rsidR="00AD54FD" w:rsidRPr="00151A72" w:rsidRDefault="00627A90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rFonts w:hint="eastAsia"/>
                <w:sz w:val="13"/>
                <w:szCs w:val="13"/>
              </w:rPr>
              <w:t>-0.05(-1.03,0.34)</w:t>
            </w:r>
          </w:p>
        </w:tc>
        <w:tc>
          <w:tcPr>
            <w:tcW w:w="739" w:type="pct"/>
            <w:noWrap/>
          </w:tcPr>
          <w:p w14:paraId="5D37B3F7" w14:textId="19342AF0" w:rsidR="00AD54FD" w:rsidRPr="00151A72" w:rsidRDefault="00AD54FD" w:rsidP="00151A72">
            <w:pPr>
              <w:framePr w:hSpace="0" w:wrap="auto" w:hAnchor="text" w:xAlign="left" w:yAlign="inline"/>
              <w:spacing w:line="240" w:lineRule="auto"/>
              <w:rPr>
                <w:sz w:val="13"/>
                <w:szCs w:val="13"/>
              </w:rPr>
            </w:pPr>
            <w:r w:rsidRPr="00151A72">
              <w:rPr>
                <w:sz w:val="13"/>
                <w:szCs w:val="13"/>
              </w:rPr>
              <w:t>0.</w:t>
            </w:r>
            <w:r w:rsidR="00627A90" w:rsidRPr="00151A72">
              <w:rPr>
                <w:rFonts w:hint="eastAsia"/>
                <w:sz w:val="13"/>
                <w:szCs w:val="13"/>
              </w:rPr>
              <w:t>657</w:t>
            </w:r>
          </w:p>
        </w:tc>
      </w:tr>
    </w:tbl>
    <w:p w14:paraId="349C958C" w14:textId="77777777" w:rsidR="00AD54FD" w:rsidRPr="00AD54FD" w:rsidRDefault="00AD54FD" w:rsidP="00AD54FD">
      <w:pPr>
        <w:framePr w:hSpace="0" w:wrap="auto" w:hAnchor="text" w:xAlign="left" w:yAlign="inline"/>
      </w:pPr>
      <w:r w:rsidRPr="00AD54FD">
        <w:t>Group B: Hemodynamics at 1-week post</w:t>
      </w:r>
      <w:r w:rsidRPr="00AD54FD">
        <w:noBreakHyphen/>
        <w:t xml:space="preserve">TEVAR in the dilated group. Group E: Hemodynamics at 1-week post-TEVAR in the nondilated group. </w:t>
      </w:r>
      <w:bookmarkStart w:id="1" w:name="OLE_LINK20"/>
      <w:r w:rsidRPr="00AD54FD">
        <w:t>TEVAR, thoracic endovascular aortic repair.</w:t>
      </w:r>
      <w:bookmarkEnd w:id="1"/>
      <w:r w:rsidRPr="00AD54FD">
        <w:t xml:space="preserve"> </w:t>
      </w:r>
      <w:bookmarkStart w:id="2" w:name="OLE_LINK2"/>
      <w:r w:rsidRPr="00AD54FD">
        <w:t>MD, Median difference.95% CI, 95% confidence interval.</w:t>
      </w:r>
      <w:bookmarkEnd w:id="2"/>
      <w:r w:rsidRPr="00AD54FD">
        <w:t xml:space="preserve"> BCT, brachiocephalic trunk; LCCA, left common carotid artery; LSA, left subclavian artery; SMA, </w:t>
      </w:r>
      <w:r w:rsidRPr="00AD54FD">
        <w:lastRenderedPageBreak/>
        <w:t>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 Velocity is presented in m/s, pressure in Pa, and WSS in Pa. Continuous data were expressed as mean ± standard deviation or median and interquartile range. Categorical variables were reported as absolute values and percentages.</w:t>
      </w:r>
    </w:p>
    <w:p w14:paraId="4A45192E" w14:textId="77777777" w:rsidR="00AD54FD" w:rsidRPr="00AD54FD" w:rsidRDefault="00AD54FD" w:rsidP="00AD54FD">
      <w:pPr>
        <w:framePr w:hSpace="0" w:wrap="auto" w:hAnchor="text" w:xAlign="left" w:yAlign="inline"/>
      </w:pPr>
    </w:p>
    <w:sectPr w:rsidR="00AD54FD" w:rsidRPr="00AD5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1D1C2" w14:textId="77777777" w:rsidR="00A14166" w:rsidRDefault="00A14166" w:rsidP="00AD54FD">
      <w:pPr>
        <w:framePr w:wrap="around"/>
        <w:spacing w:line="240" w:lineRule="auto"/>
      </w:pPr>
      <w:r>
        <w:separator/>
      </w:r>
    </w:p>
  </w:endnote>
  <w:endnote w:type="continuationSeparator" w:id="0">
    <w:p w14:paraId="551F8DFA" w14:textId="77777777" w:rsidR="00A14166" w:rsidRDefault="00A14166" w:rsidP="00AD54FD">
      <w:pPr>
        <w:framePr w:wrap="around"/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955F4" w14:textId="77777777" w:rsidR="00A14166" w:rsidRDefault="00A14166" w:rsidP="00AD54FD">
      <w:pPr>
        <w:framePr w:wrap="around"/>
        <w:spacing w:line="240" w:lineRule="auto"/>
      </w:pPr>
      <w:r>
        <w:separator/>
      </w:r>
    </w:p>
  </w:footnote>
  <w:footnote w:type="continuationSeparator" w:id="0">
    <w:p w14:paraId="1DD5F98E" w14:textId="77777777" w:rsidR="00A14166" w:rsidRDefault="00A14166" w:rsidP="00AD54FD">
      <w:pPr>
        <w:framePr w:wrap="around"/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09A6"/>
    <w:rsid w:val="00037ACD"/>
    <w:rsid w:val="00065AD2"/>
    <w:rsid w:val="000927A3"/>
    <w:rsid w:val="000E5EA5"/>
    <w:rsid w:val="00103C51"/>
    <w:rsid w:val="00151A72"/>
    <w:rsid w:val="001632A7"/>
    <w:rsid w:val="001672E2"/>
    <w:rsid w:val="001C4C7B"/>
    <w:rsid w:val="001C7CA9"/>
    <w:rsid w:val="001E4429"/>
    <w:rsid w:val="001F0571"/>
    <w:rsid w:val="002412E9"/>
    <w:rsid w:val="002878C2"/>
    <w:rsid w:val="00290600"/>
    <w:rsid w:val="002B09A6"/>
    <w:rsid w:val="002B5C9D"/>
    <w:rsid w:val="002E1E84"/>
    <w:rsid w:val="003057D9"/>
    <w:rsid w:val="00364E25"/>
    <w:rsid w:val="003B02B2"/>
    <w:rsid w:val="003B7A9D"/>
    <w:rsid w:val="003C5394"/>
    <w:rsid w:val="003D20A7"/>
    <w:rsid w:val="003D4F00"/>
    <w:rsid w:val="003D7D87"/>
    <w:rsid w:val="0045059C"/>
    <w:rsid w:val="00460EB4"/>
    <w:rsid w:val="0046795C"/>
    <w:rsid w:val="00491657"/>
    <w:rsid w:val="00491B44"/>
    <w:rsid w:val="004F1173"/>
    <w:rsid w:val="004F6279"/>
    <w:rsid w:val="00504867"/>
    <w:rsid w:val="00536B53"/>
    <w:rsid w:val="005563E0"/>
    <w:rsid w:val="00556FF3"/>
    <w:rsid w:val="0058112F"/>
    <w:rsid w:val="005B0CAC"/>
    <w:rsid w:val="005B2962"/>
    <w:rsid w:val="005F06EC"/>
    <w:rsid w:val="006034DB"/>
    <w:rsid w:val="00621E54"/>
    <w:rsid w:val="00627A90"/>
    <w:rsid w:val="00633CD7"/>
    <w:rsid w:val="006518DC"/>
    <w:rsid w:val="006629CB"/>
    <w:rsid w:val="00673AAC"/>
    <w:rsid w:val="006C0B82"/>
    <w:rsid w:val="006E165F"/>
    <w:rsid w:val="00713AA5"/>
    <w:rsid w:val="00753572"/>
    <w:rsid w:val="00770F63"/>
    <w:rsid w:val="0078028D"/>
    <w:rsid w:val="00781397"/>
    <w:rsid w:val="007B24C4"/>
    <w:rsid w:val="007B6FCD"/>
    <w:rsid w:val="007C11C3"/>
    <w:rsid w:val="007C6476"/>
    <w:rsid w:val="007D7E93"/>
    <w:rsid w:val="00824D98"/>
    <w:rsid w:val="0084489B"/>
    <w:rsid w:val="00847269"/>
    <w:rsid w:val="0086186A"/>
    <w:rsid w:val="008679B6"/>
    <w:rsid w:val="008712FA"/>
    <w:rsid w:val="00872988"/>
    <w:rsid w:val="00873043"/>
    <w:rsid w:val="00896774"/>
    <w:rsid w:val="008D5753"/>
    <w:rsid w:val="008E5B78"/>
    <w:rsid w:val="008E6031"/>
    <w:rsid w:val="008F37FF"/>
    <w:rsid w:val="008F3A52"/>
    <w:rsid w:val="00912CC3"/>
    <w:rsid w:val="009132DB"/>
    <w:rsid w:val="00934A20"/>
    <w:rsid w:val="00946837"/>
    <w:rsid w:val="00953320"/>
    <w:rsid w:val="009557FC"/>
    <w:rsid w:val="00977FBA"/>
    <w:rsid w:val="00981C1C"/>
    <w:rsid w:val="009A1A43"/>
    <w:rsid w:val="009A3D67"/>
    <w:rsid w:val="009B6832"/>
    <w:rsid w:val="009D2EDD"/>
    <w:rsid w:val="00A02198"/>
    <w:rsid w:val="00A14166"/>
    <w:rsid w:val="00A304A9"/>
    <w:rsid w:val="00A44436"/>
    <w:rsid w:val="00A51FB4"/>
    <w:rsid w:val="00A520D8"/>
    <w:rsid w:val="00A614BA"/>
    <w:rsid w:val="00A96C4C"/>
    <w:rsid w:val="00AB2F36"/>
    <w:rsid w:val="00AB662F"/>
    <w:rsid w:val="00AD54FD"/>
    <w:rsid w:val="00B10D4E"/>
    <w:rsid w:val="00B13ECF"/>
    <w:rsid w:val="00B3192E"/>
    <w:rsid w:val="00BA7138"/>
    <w:rsid w:val="00C12B83"/>
    <w:rsid w:val="00C67D7E"/>
    <w:rsid w:val="00C800D4"/>
    <w:rsid w:val="00CA5D54"/>
    <w:rsid w:val="00CA6528"/>
    <w:rsid w:val="00CD5CEA"/>
    <w:rsid w:val="00CF19C4"/>
    <w:rsid w:val="00D14438"/>
    <w:rsid w:val="00D151C9"/>
    <w:rsid w:val="00D535DC"/>
    <w:rsid w:val="00D60A3F"/>
    <w:rsid w:val="00D61355"/>
    <w:rsid w:val="00D66064"/>
    <w:rsid w:val="00DA2747"/>
    <w:rsid w:val="00DB0EEA"/>
    <w:rsid w:val="00DB3F48"/>
    <w:rsid w:val="00DC188B"/>
    <w:rsid w:val="00DE241D"/>
    <w:rsid w:val="00DE52D2"/>
    <w:rsid w:val="00DF7E8F"/>
    <w:rsid w:val="00E20774"/>
    <w:rsid w:val="00E223E8"/>
    <w:rsid w:val="00E43DDE"/>
    <w:rsid w:val="00E46BA6"/>
    <w:rsid w:val="00E63076"/>
    <w:rsid w:val="00E75F03"/>
    <w:rsid w:val="00E76158"/>
    <w:rsid w:val="00E76B87"/>
    <w:rsid w:val="00E86A5D"/>
    <w:rsid w:val="00EA2AC3"/>
    <w:rsid w:val="00EB0331"/>
    <w:rsid w:val="00EC0F44"/>
    <w:rsid w:val="00EC1BA1"/>
    <w:rsid w:val="00EC52AA"/>
    <w:rsid w:val="00EE18B5"/>
    <w:rsid w:val="00EE3597"/>
    <w:rsid w:val="00EF5A26"/>
    <w:rsid w:val="00F03D9E"/>
    <w:rsid w:val="00F04F89"/>
    <w:rsid w:val="00F10AD0"/>
    <w:rsid w:val="00F11FCC"/>
    <w:rsid w:val="00F11FF0"/>
    <w:rsid w:val="00F17D2D"/>
    <w:rsid w:val="00F2117E"/>
    <w:rsid w:val="00F248B3"/>
    <w:rsid w:val="00F30281"/>
    <w:rsid w:val="00FA3982"/>
    <w:rsid w:val="00FE00FB"/>
    <w:rsid w:val="00FF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926DD1"/>
  <w15:chartTrackingRefBased/>
  <w15:docId w15:val="{F2BAB856-ACC0-4EC4-9E23-5FF5D937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D54FD"/>
    <w:pPr>
      <w:framePr w:hSpace="180" w:wrap="around" w:hAnchor="margin" w:xAlign="center" w:y="449"/>
      <w:widowControl w:val="0"/>
      <w:spacing w:line="360" w:lineRule="exact"/>
    </w:pPr>
    <w:rPr>
      <w:rFonts w:ascii="Arial" w:eastAsia="宋体" w:hAnsi="Arial" w:cs="Arial"/>
      <w:sz w:val="16"/>
      <w:szCs w:val="16"/>
    </w:rPr>
  </w:style>
  <w:style w:type="paragraph" w:styleId="1">
    <w:name w:val="heading 1"/>
    <w:basedOn w:val="a"/>
    <w:next w:val="a"/>
    <w:link w:val="10"/>
    <w:uiPriority w:val="9"/>
    <w:qFormat/>
    <w:rsid w:val="002B09A6"/>
    <w:pPr>
      <w:keepNext/>
      <w:keepLines/>
      <w:framePr w:wrap="around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09A6"/>
    <w:pPr>
      <w:keepNext/>
      <w:keepLines/>
      <w:framePr w:wrap="around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09A6"/>
    <w:pPr>
      <w:keepNext/>
      <w:keepLines/>
      <w:framePr w:wrap="around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09A6"/>
    <w:pPr>
      <w:keepNext/>
      <w:keepLines/>
      <w:framePr w:wrap="around"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09A6"/>
    <w:pPr>
      <w:keepNext/>
      <w:keepLines/>
      <w:framePr w:wrap="around"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09A6"/>
    <w:pPr>
      <w:keepNext/>
      <w:keepLines/>
      <w:framePr w:wrap="around"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09A6"/>
    <w:pPr>
      <w:keepNext/>
      <w:keepLines/>
      <w:framePr w:wrap="around"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09A6"/>
    <w:pPr>
      <w:keepNext/>
      <w:keepLines/>
      <w:framePr w:wrap="around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09A6"/>
    <w:pPr>
      <w:keepNext/>
      <w:keepLines/>
      <w:framePr w:wrap="around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B09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0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0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09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09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09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09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09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09A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B09A6"/>
    <w:pPr>
      <w:framePr w:wrap="around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B0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B09A6"/>
    <w:pPr>
      <w:framePr w:wrap="around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B09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B09A6"/>
    <w:pPr>
      <w:framePr w:wrap="around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B09A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B09A6"/>
    <w:pPr>
      <w:framePr w:wrap="around"/>
      <w:ind w:left="720"/>
      <w:contextualSpacing/>
    </w:pPr>
  </w:style>
  <w:style w:type="character" w:styleId="ab">
    <w:name w:val="Intense Emphasis"/>
    <w:basedOn w:val="a0"/>
    <w:uiPriority w:val="21"/>
    <w:qFormat/>
    <w:rsid w:val="002B09A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B09A6"/>
    <w:pPr>
      <w:framePr w:wrap="around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B09A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B09A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D54FD"/>
    <w:pPr>
      <w:framePr w:wrap="around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D54F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D54FD"/>
    <w:pPr>
      <w:framePr w:wrap="around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D5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532</Words>
  <Characters>5242</Characters>
  <Application>Microsoft Office Word</Application>
  <DocSecurity>0</DocSecurity>
  <Lines>476</Lines>
  <Paragraphs>412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81</cp:revision>
  <dcterms:created xsi:type="dcterms:W3CDTF">2026-03-09T09:16:00Z</dcterms:created>
  <dcterms:modified xsi:type="dcterms:W3CDTF">2026-03-09T18:52:00Z</dcterms:modified>
</cp:coreProperties>
</file>